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6C23F" w14:textId="2A4DF70B" w:rsidR="00D3147F" w:rsidRDefault="0035158E" w:rsidP="0035158E">
      <w:pPr>
        <w:pStyle w:val="NoSpac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Materials to:</w:t>
      </w:r>
    </w:p>
    <w:p w14:paraId="0C0B1DB1" w14:textId="217EC7B9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3D842EDF" w14:textId="6FECC9A7" w:rsidR="0035158E" w:rsidRDefault="0035158E" w:rsidP="0035158E">
      <w:pPr>
        <w:pStyle w:val="NoSpacing"/>
        <w:jc w:val="center"/>
        <w:rPr>
          <w:rFonts w:ascii="Arial" w:hAnsi="Arial" w:cs="Arial"/>
          <w:b/>
          <w:bCs/>
          <w:sz w:val="22"/>
          <w:szCs w:val="22"/>
        </w:rPr>
      </w:pPr>
      <w:r w:rsidRPr="00831E16">
        <w:rPr>
          <w:rFonts w:ascii="Arial" w:hAnsi="Arial" w:cs="Arial"/>
          <w:b/>
          <w:bCs/>
          <w:sz w:val="22"/>
          <w:szCs w:val="22"/>
        </w:rPr>
        <w:t>Evaluation of Health Behaviors and Overall Quality of Life in Young</w:t>
      </w:r>
      <w:r w:rsidR="00384937">
        <w:rPr>
          <w:rFonts w:ascii="Arial" w:hAnsi="Arial" w:cs="Arial"/>
          <w:b/>
          <w:bCs/>
          <w:sz w:val="22"/>
          <w:szCs w:val="22"/>
        </w:rPr>
        <w:t>er</w:t>
      </w:r>
      <w:r w:rsidRPr="00831E16">
        <w:rPr>
          <w:rFonts w:ascii="Arial" w:hAnsi="Arial" w:cs="Arial"/>
          <w:b/>
          <w:bCs/>
          <w:sz w:val="22"/>
          <w:szCs w:val="22"/>
        </w:rPr>
        <w:t xml:space="preserve"> Adult African American Cancer Survivors</w:t>
      </w:r>
    </w:p>
    <w:p w14:paraId="1306EA85" w14:textId="77777777" w:rsidR="0035158E" w:rsidRDefault="0035158E" w:rsidP="0035158E">
      <w:pPr>
        <w:pStyle w:val="NoSpacing"/>
        <w:jc w:val="center"/>
        <w:rPr>
          <w:rFonts w:ascii="Arial" w:hAnsi="Arial" w:cs="Arial"/>
          <w:b/>
          <w:bCs/>
          <w:sz w:val="22"/>
          <w:szCs w:val="22"/>
        </w:rPr>
      </w:pPr>
    </w:p>
    <w:p w14:paraId="0B5FAB10" w14:textId="77777777" w:rsidR="0035158E" w:rsidRDefault="0035158E" w:rsidP="0035158E">
      <w:pPr>
        <w:pStyle w:val="NoSpacing"/>
        <w:jc w:val="center"/>
        <w:rPr>
          <w:rFonts w:ascii="Arial" w:hAnsi="Arial" w:cs="Arial"/>
          <w:b/>
          <w:bCs/>
          <w:sz w:val="22"/>
          <w:szCs w:val="22"/>
        </w:rPr>
      </w:pPr>
    </w:p>
    <w:p w14:paraId="240F91D8" w14:textId="77777777" w:rsidR="00432AAB" w:rsidRPr="00831E16" w:rsidRDefault="00432AAB" w:rsidP="00432AAB">
      <w:pPr>
        <w:pStyle w:val="NoSpacing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hew R. Trendowski</w:t>
      </w:r>
      <w:r w:rsidRPr="00831E16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B84018">
        <w:rPr>
          <w:rFonts w:ascii="Arial" w:hAnsi="Arial" w:cs="Arial"/>
          <w:sz w:val="22"/>
          <w:szCs w:val="22"/>
        </w:rPr>
        <w:t>Jaclyn</w:t>
      </w:r>
      <w:r>
        <w:rPr>
          <w:rFonts w:ascii="Arial" w:hAnsi="Arial" w:cs="Arial"/>
          <w:sz w:val="22"/>
          <w:szCs w:val="22"/>
        </w:rPr>
        <w:t xml:space="preserve"> M. </w:t>
      </w:r>
      <w:r w:rsidRPr="00743602">
        <w:rPr>
          <w:rFonts w:ascii="Arial" w:hAnsi="Arial" w:cs="Arial"/>
          <w:sz w:val="22"/>
          <w:szCs w:val="22"/>
        </w:rPr>
        <w:t>Kyko</w:t>
      </w:r>
      <w:r>
        <w:rPr>
          <w:rFonts w:ascii="Arial" w:hAnsi="Arial" w:cs="Arial"/>
          <w:sz w:val="22"/>
          <w:szCs w:val="22"/>
          <w:vertAlign w:val="superscript"/>
        </w:rPr>
        <w:t>1,</w:t>
      </w:r>
      <w:r w:rsidRPr="001B78C2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Christine M. Lusk</w:t>
      </w:r>
      <w:r w:rsidRPr="001B78C2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Julie J. Ruterbusch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Theresa A. Hastert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Felicity W.K. Harper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Hayley Thompson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Jennifer L. Beebe-Dimmer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and Ann G. Schwartz</w:t>
      </w:r>
      <w:r w:rsidRPr="00831E16">
        <w:rPr>
          <w:rFonts w:ascii="Arial" w:hAnsi="Arial" w:cs="Arial"/>
          <w:sz w:val="22"/>
          <w:szCs w:val="22"/>
          <w:vertAlign w:val="superscript"/>
        </w:rPr>
        <w:t>1,2</w:t>
      </w:r>
    </w:p>
    <w:p w14:paraId="045ADBF2" w14:textId="77777777" w:rsidR="00432AAB" w:rsidRDefault="00432AAB" w:rsidP="00432AA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CB4898A" w14:textId="77777777" w:rsidR="00432AAB" w:rsidRDefault="00432AAB" w:rsidP="00432AA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50D3692" w14:textId="77777777" w:rsidR="00432AAB" w:rsidRDefault="00432AAB" w:rsidP="00432AAB">
      <w:pPr>
        <w:pStyle w:val="NoSpacing"/>
        <w:rPr>
          <w:rFonts w:ascii="Arial" w:hAnsi="Arial" w:cs="Arial"/>
          <w:sz w:val="22"/>
          <w:szCs w:val="22"/>
        </w:rPr>
      </w:pPr>
      <w:r w:rsidRPr="002F3F36">
        <w:rPr>
          <w:rFonts w:ascii="Arial" w:hAnsi="Arial" w:cs="Arial"/>
          <w:sz w:val="22"/>
          <w:szCs w:val="22"/>
          <w:vertAlign w:val="superscript"/>
        </w:rPr>
        <w:t>1</w:t>
      </w:r>
      <w:r w:rsidRPr="002F3F36">
        <w:rPr>
          <w:rFonts w:ascii="Arial" w:hAnsi="Arial" w:cs="Arial"/>
          <w:sz w:val="22"/>
          <w:szCs w:val="22"/>
        </w:rPr>
        <w:t xml:space="preserve">Wayne State University School of Medicine, </w:t>
      </w:r>
      <w:r>
        <w:rPr>
          <w:rFonts w:ascii="Arial" w:hAnsi="Arial" w:cs="Arial"/>
          <w:sz w:val="22"/>
          <w:szCs w:val="22"/>
        </w:rPr>
        <w:t xml:space="preserve">Department of Oncology, 4100 John R., </w:t>
      </w:r>
      <w:r w:rsidRPr="002F3F36">
        <w:rPr>
          <w:rFonts w:ascii="Arial" w:hAnsi="Arial" w:cs="Arial"/>
          <w:sz w:val="22"/>
          <w:szCs w:val="22"/>
        </w:rPr>
        <w:t>Detroit, MI, USA</w:t>
      </w:r>
      <w:r>
        <w:rPr>
          <w:rFonts w:ascii="Arial" w:hAnsi="Arial" w:cs="Arial"/>
          <w:sz w:val="22"/>
          <w:szCs w:val="22"/>
        </w:rPr>
        <w:t xml:space="preserve">; </w:t>
      </w:r>
      <w:r w:rsidRPr="002F3F36">
        <w:rPr>
          <w:rFonts w:ascii="Arial" w:hAnsi="Arial" w:cs="Arial"/>
          <w:sz w:val="22"/>
          <w:szCs w:val="22"/>
          <w:vertAlign w:val="superscript"/>
        </w:rPr>
        <w:t>2</w:t>
      </w:r>
      <w:r w:rsidRPr="002F3F36">
        <w:rPr>
          <w:rFonts w:ascii="Arial" w:hAnsi="Arial" w:cs="Arial"/>
          <w:sz w:val="22"/>
          <w:szCs w:val="22"/>
        </w:rPr>
        <w:t xml:space="preserve">Karmanos Cancer Institute, </w:t>
      </w:r>
      <w:r>
        <w:rPr>
          <w:rFonts w:ascii="Arial" w:hAnsi="Arial" w:cs="Arial"/>
          <w:sz w:val="22"/>
          <w:szCs w:val="22"/>
        </w:rPr>
        <w:t xml:space="preserve">4100 John R., </w:t>
      </w:r>
      <w:r w:rsidRPr="002F3F36">
        <w:rPr>
          <w:rFonts w:ascii="Arial" w:hAnsi="Arial" w:cs="Arial"/>
          <w:sz w:val="22"/>
          <w:szCs w:val="22"/>
        </w:rPr>
        <w:t>Detroit, MI, USA</w:t>
      </w:r>
    </w:p>
    <w:p w14:paraId="4B75D9A5" w14:textId="51B4E705" w:rsidR="0035158E" w:rsidRDefault="0035158E" w:rsidP="00AC0B7E">
      <w:pPr>
        <w:pStyle w:val="NoSpacing"/>
        <w:rPr>
          <w:rFonts w:ascii="Arial" w:hAnsi="Arial" w:cs="Arial"/>
          <w:sz w:val="22"/>
          <w:szCs w:val="22"/>
        </w:rPr>
      </w:pPr>
    </w:p>
    <w:p w14:paraId="267CE83A" w14:textId="20E5B5D7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77DB87F" w14:textId="1D1BAD3E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49D1D37A" w14:textId="11AAD2C1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6163EB03" w14:textId="513BB512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A9E4B5A" w14:textId="25BDB767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A31C00F" w14:textId="61A1F0E4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1CA334F8" w14:textId="3C33D547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B89CDB3" w14:textId="60A51BC0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392678C8" w14:textId="13F456F1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1FB81D91" w14:textId="7552F81F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0B05C32A" w14:textId="771CC625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5EA79DF" w14:textId="2F522060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CB0DDD6" w14:textId="283B4837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054E27FF" w14:textId="22611617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01992988" w14:textId="6BDAEA38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48585FCE" w14:textId="016031C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6262BE97" w14:textId="01368725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3EB3EAE" w14:textId="12D06172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5F371549" w14:textId="5F3882EC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16038163" w14:textId="1F876AC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9188739" w14:textId="2D086642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3647AF92" w14:textId="7727335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35E9F031" w14:textId="6AB0623D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0BB5A138" w14:textId="51F699C4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C75C56C" w14:textId="4D23BC8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6F04E128" w14:textId="293EB25F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654D9D48" w14:textId="6D97CAE4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34F70B4" w14:textId="49A3AE8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76BB56F" w14:textId="6A1C19DF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531962D7" w14:textId="0FF1C25A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48B9ADEB" w14:textId="1651E531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5ED253F4" w14:textId="45EB9899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7A4A0111" w14:textId="0417E111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2321EE44" w14:textId="67BE7D2B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11D4CBFE" w14:textId="2BA27BEF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13793D32" w14:textId="2D2D5193" w:rsidR="0035158E" w:rsidRDefault="0035158E" w:rsidP="0035158E">
      <w:pPr>
        <w:pStyle w:val="NoSpacing"/>
        <w:rPr>
          <w:rFonts w:ascii="Arial" w:hAnsi="Arial" w:cs="Arial"/>
          <w:sz w:val="22"/>
          <w:szCs w:val="22"/>
        </w:rPr>
      </w:pPr>
    </w:p>
    <w:p w14:paraId="0225BB3C" w14:textId="77777777" w:rsidR="00061A89" w:rsidRDefault="00061A89" w:rsidP="00246AF9">
      <w:pPr>
        <w:rPr>
          <w:rFonts w:ascii="Arial" w:eastAsia="Cambria" w:hAnsi="Arial" w:cs="Cambria"/>
          <w:b/>
          <w:bCs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9B68EC7" w14:textId="7C8C9315" w:rsidR="00246AF9" w:rsidRDefault="0069793F" w:rsidP="00246AF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1:  Evaluation of Socio</w:t>
      </w:r>
      <w:r w:rsidR="00246AF9">
        <w:rPr>
          <w:rFonts w:ascii="Arial" w:hAnsi="Arial" w:cs="Arial"/>
          <w:b/>
          <w:bCs/>
          <w:sz w:val="22"/>
          <w:szCs w:val="22"/>
        </w:rPr>
        <w:t>demographic</w:t>
      </w:r>
      <w:r>
        <w:rPr>
          <w:rFonts w:ascii="Arial" w:hAnsi="Arial" w:cs="Arial"/>
          <w:b/>
          <w:bCs/>
          <w:sz w:val="22"/>
          <w:szCs w:val="22"/>
        </w:rPr>
        <w:t>, Behavioral,</w:t>
      </w:r>
      <w:r w:rsidR="00246AF9">
        <w:rPr>
          <w:rFonts w:ascii="Arial" w:hAnsi="Arial" w:cs="Arial"/>
          <w:b/>
          <w:bCs/>
          <w:sz w:val="22"/>
          <w:szCs w:val="22"/>
        </w:rPr>
        <w:t xml:space="preserve"> and Clinical Characteristics Associated with</w:t>
      </w:r>
      <w:r w:rsidR="00196B33">
        <w:rPr>
          <w:rFonts w:ascii="Arial" w:hAnsi="Arial" w:cs="Arial"/>
          <w:b/>
          <w:bCs/>
          <w:sz w:val="22"/>
          <w:szCs w:val="22"/>
        </w:rPr>
        <w:t xml:space="preserve"> FACT-G or FACT-Cog</w:t>
      </w:r>
      <w:r w:rsidR="00246AF9">
        <w:rPr>
          <w:rFonts w:ascii="Arial" w:hAnsi="Arial" w:cs="Arial"/>
          <w:b/>
          <w:bCs/>
          <w:sz w:val="22"/>
          <w:szCs w:val="22"/>
        </w:rPr>
        <w:t xml:space="preserve"> in Univariate Analysis.</w:t>
      </w:r>
    </w:p>
    <w:p w14:paraId="7B905503" w14:textId="77777777" w:rsidR="00246AF9" w:rsidRDefault="00246AF9" w:rsidP="00246AF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890"/>
        <w:gridCol w:w="982"/>
      </w:tblGrid>
      <w:tr w:rsidR="0069793F" w:rsidRPr="00BF1816" w14:paraId="011F0D34" w14:textId="77777777" w:rsidTr="0069793F">
        <w:tc>
          <w:tcPr>
            <w:tcW w:w="4045" w:type="dxa"/>
          </w:tcPr>
          <w:p w14:paraId="6B1A436E" w14:textId="5A348B17" w:rsidR="0069793F" w:rsidRPr="00BF1816" w:rsidRDefault="0069793F" w:rsidP="00D13D3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14:paraId="4CD3C92D" w14:textId="77777777" w:rsidR="0069793F" w:rsidRPr="00BF1816" w:rsidRDefault="0069793F" w:rsidP="00D13D3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81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2"/>
            </w:r>
            <w:r w:rsidRPr="00BF18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982" w:type="dxa"/>
          </w:tcPr>
          <w:p w14:paraId="73D9AF17" w14:textId="77777777" w:rsidR="0069793F" w:rsidRPr="00BF1816" w:rsidRDefault="0069793F" w:rsidP="00D13D3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81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69793F" w:rsidRPr="00BF1816" w14:paraId="5180EDED" w14:textId="77777777" w:rsidTr="00FD4E09">
        <w:tc>
          <w:tcPr>
            <w:tcW w:w="6917" w:type="dxa"/>
            <w:gridSpan w:val="3"/>
          </w:tcPr>
          <w:p w14:paraId="07B1F7ED" w14:textId="771082A8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69793F">
              <w:rPr>
                <w:rFonts w:ascii="Arial" w:hAnsi="Arial" w:cs="Arial"/>
                <w:b/>
                <w:sz w:val="18"/>
                <w:szCs w:val="18"/>
              </w:rPr>
              <w:t>FACT-G</w:t>
            </w:r>
          </w:p>
        </w:tc>
      </w:tr>
      <w:tr w:rsidR="0069793F" w:rsidRPr="00BF1816" w14:paraId="0761E286" w14:textId="77777777" w:rsidTr="0069793F">
        <w:tc>
          <w:tcPr>
            <w:tcW w:w="4045" w:type="dxa"/>
          </w:tcPr>
          <w:p w14:paraId="06004BD6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890" w:type="dxa"/>
          </w:tcPr>
          <w:p w14:paraId="024A88DB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3.17 (1.96, 4.38)</w:t>
            </w:r>
          </w:p>
        </w:tc>
        <w:tc>
          <w:tcPr>
            <w:tcW w:w="982" w:type="dxa"/>
          </w:tcPr>
          <w:p w14:paraId="0070EDDD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1EFF4102" w14:textId="77777777" w:rsidTr="0069793F">
        <w:tc>
          <w:tcPr>
            <w:tcW w:w="4045" w:type="dxa"/>
          </w:tcPr>
          <w:p w14:paraId="513BF1BC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890" w:type="dxa"/>
          </w:tcPr>
          <w:p w14:paraId="68413AC8" w14:textId="78EC9EE5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2978EBEA" w14:textId="2898B393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4B4D" w:rsidRPr="00BF1816" w14:paraId="6F110307" w14:textId="77777777" w:rsidTr="0069793F">
        <w:tc>
          <w:tcPr>
            <w:tcW w:w="4045" w:type="dxa"/>
          </w:tcPr>
          <w:p w14:paraId="3201727E" w14:textId="726CBC9B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890" w:type="dxa"/>
          </w:tcPr>
          <w:p w14:paraId="7C920C6F" w14:textId="1DD3CB20" w:rsidR="00324B4D" w:rsidRPr="00BF1816" w:rsidRDefault="006F7DB7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09F3F52A" w14:textId="3A730E77" w:rsidR="00324B4D" w:rsidRPr="00BF1816" w:rsidRDefault="00263E38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24B4D" w:rsidRPr="00BF1816" w14:paraId="7247571C" w14:textId="77777777" w:rsidTr="0069793F">
        <w:tc>
          <w:tcPr>
            <w:tcW w:w="4045" w:type="dxa"/>
          </w:tcPr>
          <w:p w14:paraId="4479AE2E" w14:textId="19FF8384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iving with Partner</w:t>
            </w:r>
          </w:p>
        </w:tc>
        <w:tc>
          <w:tcPr>
            <w:tcW w:w="1890" w:type="dxa"/>
          </w:tcPr>
          <w:p w14:paraId="0B1BF84D" w14:textId="39A49E50" w:rsidR="00324B4D" w:rsidRPr="00BF1816" w:rsidRDefault="00BE2D6C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42 (17.8</w:t>
            </w:r>
            <w:r w:rsidR="00592FDE">
              <w:rPr>
                <w:rFonts w:ascii="Arial" w:hAnsi="Arial" w:cs="Arial"/>
                <w:sz w:val="18"/>
                <w:szCs w:val="18"/>
              </w:rPr>
              <w:t>4, -1.007)</w:t>
            </w:r>
          </w:p>
        </w:tc>
        <w:tc>
          <w:tcPr>
            <w:tcW w:w="982" w:type="dxa"/>
          </w:tcPr>
          <w:p w14:paraId="4B11506E" w14:textId="564EB0B3" w:rsidR="00324B4D" w:rsidRPr="00BF1816" w:rsidRDefault="00BD4AC6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24B4D" w:rsidRPr="00BF1816" w14:paraId="6EACD9FA" w14:textId="77777777" w:rsidTr="0069793F">
        <w:tc>
          <w:tcPr>
            <w:tcW w:w="4045" w:type="dxa"/>
          </w:tcPr>
          <w:p w14:paraId="16042C81" w14:textId="3A47BEF4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Widowed</w:t>
            </w:r>
          </w:p>
        </w:tc>
        <w:tc>
          <w:tcPr>
            <w:tcW w:w="1890" w:type="dxa"/>
          </w:tcPr>
          <w:p w14:paraId="392C2143" w14:textId="5D704952" w:rsidR="00324B4D" w:rsidRPr="00BF1816" w:rsidRDefault="00BE2D6C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9.96</w:t>
            </w:r>
            <w:r w:rsidR="00592FDE">
              <w:rPr>
                <w:rFonts w:ascii="Arial" w:hAnsi="Arial" w:cs="Arial"/>
                <w:sz w:val="18"/>
                <w:szCs w:val="18"/>
              </w:rPr>
              <w:t xml:space="preserve"> (-32.</w:t>
            </w:r>
            <w:proofErr w:type="gramStart"/>
            <w:r w:rsidR="00592FDE">
              <w:rPr>
                <w:rFonts w:ascii="Arial" w:hAnsi="Arial" w:cs="Arial"/>
                <w:sz w:val="18"/>
                <w:szCs w:val="18"/>
              </w:rPr>
              <w:t>85,</w:t>
            </w:r>
            <w:r w:rsidR="00B9617E">
              <w:rPr>
                <w:rFonts w:ascii="Arial" w:hAnsi="Arial" w:cs="Arial"/>
                <w:sz w:val="18"/>
                <w:szCs w:val="18"/>
              </w:rPr>
              <w:t>-</w:t>
            </w:r>
            <w:proofErr w:type="gramEnd"/>
            <w:r w:rsidR="00592FDE">
              <w:rPr>
                <w:rFonts w:ascii="Arial" w:hAnsi="Arial" w:cs="Arial"/>
                <w:sz w:val="18"/>
                <w:szCs w:val="18"/>
              </w:rPr>
              <w:t>7.06)</w:t>
            </w:r>
          </w:p>
        </w:tc>
        <w:tc>
          <w:tcPr>
            <w:tcW w:w="982" w:type="dxa"/>
          </w:tcPr>
          <w:p w14:paraId="6D04DD5B" w14:textId="31EC067B" w:rsidR="00324B4D" w:rsidRPr="00BF1816" w:rsidRDefault="00BD4AC6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324B4D" w:rsidRPr="00BF1816" w14:paraId="739C8FBF" w14:textId="77777777" w:rsidTr="0069793F">
        <w:tc>
          <w:tcPr>
            <w:tcW w:w="4045" w:type="dxa"/>
          </w:tcPr>
          <w:p w14:paraId="40F0900D" w14:textId="6D757C64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Divorced</w:t>
            </w:r>
          </w:p>
        </w:tc>
        <w:tc>
          <w:tcPr>
            <w:tcW w:w="1890" w:type="dxa"/>
          </w:tcPr>
          <w:p w14:paraId="67D31E0F" w14:textId="29673DCD" w:rsidR="00324B4D" w:rsidRPr="00BF1816" w:rsidRDefault="00BE2D6C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33</w:t>
            </w:r>
            <w:r w:rsidR="00592FDE">
              <w:rPr>
                <w:rFonts w:ascii="Arial" w:hAnsi="Arial" w:cs="Arial"/>
                <w:sz w:val="18"/>
                <w:szCs w:val="18"/>
              </w:rPr>
              <w:t xml:space="preserve"> (-15.22, -3.43)</w:t>
            </w:r>
          </w:p>
        </w:tc>
        <w:tc>
          <w:tcPr>
            <w:tcW w:w="982" w:type="dxa"/>
          </w:tcPr>
          <w:p w14:paraId="29350F66" w14:textId="7BB16F00" w:rsidR="00324B4D" w:rsidRPr="00BF1816" w:rsidRDefault="00BD4AC6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24B4D" w:rsidRPr="00BF1816" w14:paraId="68E75152" w14:textId="77777777" w:rsidTr="0069793F">
        <w:tc>
          <w:tcPr>
            <w:tcW w:w="4045" w:type="dxa"/>
          </w:tcPr>
          <w:p w14:paraId="0F0AB1C2" w14:textId="4F31FBCB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eparated</w:t>
            </w:r>
          </w:p>
        </w:tc>
        <w:tc>
          <w:tcPr>
            <w:tcW w:w="1890" w:type="dxa"/>
          </w:tcPr>
          <w:p w14:paraId="285208C4" w14:textId="3523375E" w:rsidR="00324B4D" w:rsidRPr="00BF1816" w:rsidRDefault="00BE2D6C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76</w:t>
            </w:r>
            <w:r w:rsidR="00592FDE">
              <w:rPr>
                <w:rFonts w:ascii="Arial" w:hAnsi="Arial" w:cs="Arial"/>
                <w:sz w:val="18"/>
                <w:szCs w:val="18"/>
              </w:rPr>
              <w:t xml:space="preserve"> (-21.</w:t>
            </w:r>
            <w:proofErr w:type="gramStart"/>
            <w:r w:rsidR="00592FDE">
              <w:rPr>
                <w:rFonts w:ascii="Arial" w:hAnsi="Arial" w:cs="Arial"/>
                <w:sz w:val="18"/>
                <w:szCs w:val="18"/>
              </w:rPr>
              <w:t>08,</w:t>
            </w:r>
            <w:r w:rsidR="00B9617E">
              <w:rPr>
                <w:rFonts w:ascii="Arial" w:hAnsi="Arial" w:cs="Arial"/>
                <w:sz w:val="18"/>
                <w:szCs w:val="18"/>
              </w:rPr>
              <w:t>-</w:t>
            </w:r>
            <w:proofErr w:type="gramEnd"/>
            <w:r w:rsidR="00592FDE">
              <w:rPr>
                <w:rFonts w:ascii="Arial" w:hAnsi="Arial" w:cs="Arial"/>
                <w:sz w:val="18"/>
                <w:szCs w:val="18"/>
              </w:rPr>
              <w:t>0.44)</w:t>
            </w:r>
          </w:p>
        </w:tc>
        <w:tc>
          <w:tcPr>
            <w:tcW w:w="982" w:type="dxa"/>
          </w:tcPr>
          <w:p w14:paraId="6E26FDE6" w14:textId="3A8619A1" w:rsidR="00324B4D" w:rsidRPr="00BF1816" w:rsidRDefault="00BD4AC6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24B4D" w:rsidRPr="00BF1816" w14:paraId="3642773E" w14:textId="77777777" w:rsidTr="0069793F">
        <w:tc>
          <w:tcPr>
            <w:tcW w:w="4045" w:type="dxa"/>
          </w:tcPr>
          <w:p w14:paraId="43D2A66F" w14:textId="229C61B7" w:rsidR="00324B4D" w:rsidRPr="00BF1816" w:rsidRDefault="00324B4D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ever </w:t>
            </w:r>
            <w:r w:rsidR="00383CD1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rried</w:t>
            </w:r>
          </w:p>
        </w:tc>
        <w:tc>
          <w:tcPr>
            <w:tcW w:w="1890" w:type="dxa"/>
          </w:tcPr>
          <w:p w14:paraId="0347C7D8" w14:textId="3F9096B2" w:rsidR="00324B4D" w:rsidRPr="00BF1816" w:rsidRDefault="00BE2D6C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90</w:t>
            </w:r>
            <w:r w:rsidR="00592FDE">
              <w:rPr>
                <w:rFonts w:ascii="Arial" w:hAnsi="Arial" w:cs="Arial"/>
                <w:sz w:val="18"/>
                <w:szCs w:val="18"/>
              </w:rPr>
              <w:t xml:space="preserve"> (-14.43, -5.37)</w:t>
            </w:r>
          </w:p>
        </w:tc>
        <w:tc>
          <w:tcPr>
            <w:tcW w:w="982" w:type="dxa"/>
          </w:tcPr>
          <w:p w14:paraId="73CA62F0" w14:textId="31C42E64" w:rsidR="00324B4D" w:rsidRPr="00BF1816" w:rsidRDefault="00BD4AC6" w:rsidP="00324B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7549D7F0" w14:textId="77777777" w:rsidTr="0069793F">
        <w:tc>
          <w:tcPr>
            <w:tcW w:w="4045" w:type="dxa"/>
          </w:tcPr>
          <w:p w14:paraId="416DAAC4" w14:textId="73899E1F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come</w:t>
            </w:r>
            <w:r w:rsidR="006F7D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3E38">
              <w:rPr>
                <w:rFonts w:ascii="Arial" w:hAnsi="Arial" w:cs="Arial"/>
                <w:sz w:val="18"/>
                <w:szCs w:val="18"/>
              </w:rPr>
              <w:t>L</w:t>
            </w:r>
            <w:r w:rsidR="006F7DB7">
              <w:rPr>
                <w:rFonts w:ascii="Arial" w:hAnsi="Arial" w:cs="Arial"/>
                <w:sz w:val="18"/>
                <w:szCs w:val="18"/>
              </w:rPr>
              <w:t>evel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 w:rsidR="006F7DB7">
              <w:rPr>
                <w:rFonts w:ascii="Arial" w:hAnsi="Arial" w:cs="Arial"/>
                <w:sz w:val="18"/>
                <w:szCs w:val="18"/>
              </w:rPr>
              <w:t>category increase)</w:t>
            </w:r>
          </w:p>
        </w:tc>
        <w:tc>
          <w:tcPr>
            <w:tcW w:w="1890" w:type="dxa"/>
          </w:tcPr>
          <w:p w14:paraId="67893CE9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6.28 (4.75, 7.80)</w:t>
            </w:r>
          </w:p>
        </w:tc>
        <w:tc>
          <w:tcPr>
            <w:tcW w:w="982" w:type="dxa"/>
          </w:tcPr>
          <w:p w14:paraId="16F2A252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4FEAD951" w14:textId="77777777" w:rsidTr="0069793F">
        <w:tc>
          <w:tcPr>
            <w:tcW w:w="4045" w:type="dxa"/>
          </w:tcPr>
          <w:p w14:paraId="2CEDFC36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890" w:type="dxa"/>
          </w:tcPr>
          <w:p w14:paraId="0B8941A1" w14:textId="052DD5F6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2BA7656D" w14:textId="4A7603C0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DB7" w:rsidRPr="00BF1816" w14:paraId="42F663E9" w14:textId="77777777" w:rsidTr="0069793F">
        <w:tc>
          <w:tcPr>
            <w:tcW w:w="4045" w:type="dxa"/>
          </w:tcPr>
          <w:p w14:paraId="15F3429D" w14:textId="660F89C7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6F7DB7">
              <w:rPr>
                <w:rFonts w:ascii="Arial" w:hAnsi="Arial" w:cs="Arial"/>
                <w:sz w:val="18"/>
                <w:szCs w:val="18"/>
              </w:rPr>
              <w:t>Medicare</w:t>
            </w:r>
          </w:p>
        </w:tc>
        <w:tc>
          <w:tcPr>
            <w:tcW w:w="1890" w:type="dxa"/>
          </w:tcPr>
          <w:p w14:paraId="304F4585" w14:textId="39EA67AF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6C2AD9E7" w14:textId="103822E6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F7DB7" w:rsidRPr="00BF1816" w14:paraId="2463E74A" w14:textId="77777777" w:rsidTr="0069793F">
        <w:tc>
          <w:tcPr>
            <w:tcW w:w="4045" w:type="dxa"/>
          </w:tcPr>
          <w:p w14:paraId="3BBFBD62" w14:textId="11F19BA7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6F7DB7">
              <w:rPr>
                <w:rFonts w:ascii="Arial" w:hAnsi="Arial" w:cs="Arial"/>
                <w:sz w:val="18"/>
                <w:szCs w:val="18"/>
              </w:rPr>
              <w:t xml:space="preserve">Medicaid </w:t>
            </w:r>
          </w:p>
        </w:tc>
        <w:tc>
          <w:tcPr>
            <w:tcW w:w="1890" w:type="dxa"/>
          </w:tcPr>
          <w:p w14:paraId="45D11C09" w14:textId="63933E90" w:rsidR="006F7DB7" w:rsidRPr="00BF1816" w:rsidRDefault="00592FDE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4 (-7.68, 6.60)</w:t>
            </w:r>
          </w:p>
        </w:tc>
        <w:tc>
          <w:tcPr>
            <w:tcW w:w="982" w:type="dxa"/>
          </w:tcPr>
          <w:p w14:paraId="022D7165" w14:textId="680647FD" w:rsidR="006F7DB7" w:rsidRPr="00BF1816" w:rsidRDefault="00592FDE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6F7DB7" w:rsidRPr="00BF1816" w14:paraId="7E22FE0F" w14:textId="77777777" w:rsidTr="0069793F">
        <w:tc>
          <w:tcPr>
            <w:tcW w:w="4045" w:type="dxa"/>
          </w:tcPr>
          <w:p w14:paraId="1A5E87FA" w14:textId="43144BC4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954815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890" w:type="dxa"/>
          </w:tcPr>
          <w:p w14:paraId="37933393" w14:textId="656597E2" w:rsidR="006F7DB7" w:rsidRPr="00BF1816" w:rsidRDefault="00592FDE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3 (6.31, 20.55)</w:t>
            </w:r>
          </w:p>
        </w:tc>
        <w:tc>
          <w:tcPr>
            <w:tcW w:w="982" w:type="dxa"/>
          </w:tcPr>
          <w:p w14:paraId="252E5942" w14:textId="3459D851" w:rsidR="006F7DB7" w:rsidRPr="00BF1816" w:rsidRDefault="00592FDE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9793F" w:rsidRPr="00BF1816" w14:paraId="5159FC5C" w14:textId="77777777" w:rsidTr="0069793F">
        <w:tc>
          <w:tcPr>
            <w:tcW w:w="4045" w:type="dxa"/>
          </w:tcPr>
          <w:p w14:paraId="7F9FE6A4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volvement in Religious Activities</w:t>
            </w:r>
          </w:p>
        </w:tc>
        <w:tc>
          <w:tcPr>
            <w:tcW w:w="1890" w:type="dxa"/>
          </w:tcPr>
          <w:p w14:paraId="68195AAC" w14:textId="57D777EB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2.</w:t>
            </w:r>
            <w:r w:rsidR="00A26431">
              <w:rPr>
                <w:rFonts w:ascii="Arial" w:hAnsi="Arial" w:cs="Arial"/>
                <w:sz w:val="18"/>
                <w:szCs w:val="18"/>
              </w:rPr>
              <w:t>70</w:t>
            </w:r>
            <w:r w:rsidRPr="00BF181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26431">
              <w:rPr>
                <w:rFonts w:ascii="Arial" w:hAnsi="Arial" w:cs="Arial"/>
                <w:sz w:val="18"/>
                <w:szCs w:val="18"/>
              </w:rPr>
              <w:t>(1.27, 4.12)</w:t>
            </w:r>
          </w:p>
        </w:tc>
        <w:tc>
          <w:tcPr>
            <w:tcW w:w="982" w:type="dxa"/>
          </w:tcPr>
          <w:p w14:paraId="2FB86DD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9793F" w:rsidRPr="00BF1816" w14:paraId="47DB086F" w14:textId="77777777" w:rsidTr="0069793F">
        <w:tc>
          <w:tcPr>
            <w:tcW w:w="4045" w:type="dxa"/>
          </w:tcPr>
          <w:p w14:paraId="357251DD" w14:textId="3FA4DDFA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Health Literacy Confidence</w:t>
            </w:r>
            <w:r w:rsidR="00C34D04">
              <w:rPr>
                <w:rFonts w:ascii="Arial" w:hAnsi="Arial" w:cs="Arial"/>
                <w:sz w:val="18"/>
                <w:szCs w:val="18"/>
              </w:rPr>
              <w:t xml:space="preserve">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 w:rsidR="00C34D04">
              <w:rPr>
                <w:rFonts w:ascii="Arial" w:hAnsi="Arial" w:cs="Arial"/>
                <w:sz w:val="18"/>
                <w:szCs w:val="18"/>
              </w:rPr>
              <w:t>point increase)</w:t>
            </w:r>
          </w:p>
        </w:tc>
        <w:tc>
          <w:tcPr>
            <w:tcW w:w="1890" w:type="dxa"/>
          </w:tcPr>
          <w:p w14:paraId="1A3741E2" w14:textId="00206252" w:rsidR="0069793F" w:rsidRPr="00BF1816" w:rsidRDefault="00A2643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2 (5.75, 9.30)</w:t>
            </w:r>
          </w:p>
        </w:tc>
        <w:tc>
          <w:tcPr>
            <w:tcW w:w="982" w:type="dxa"/>
          </w:tcPr>
          <w:p w14:paraId="54E748A7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3F5AEA65" w14:textId="77777777" w:rsidTr="0069793F">
        <w:tc>
          <w:tcPr>
            <w:tcW w:w="4045" w:type="dxa"/>
          </w:tcPr>
          <w:p w14:paraId="38DF5507" w14:textId="7B456F20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Engaged in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857654">
              <w:rPr>
                <w:rFonts w:ascii="Arial" w:hAnsi="Arial" w:cs="Arial"/>
                <w:sz w:val="18"/>
                <w:szCs w:val="18"/>
              </w:rPr>
              <w:t>1</w:t>
            </w:r>
            <w:r w:rsidRPr="00BF1816">
              <w:rPr>
                <w:rFonts w:ascii="Arial" w:hAnsi="Arial" w:cs="Arial"/>
                <w:sz w:val="18"/>
                <w:szCs w:val="18"/>
              </w:rPr>
              <w:t>50 Minutes of Physical Activity per Week</w:t>
            </w:r>
          </w:p>
        </w:tc>
        <w:tc>
          <w:tcPr>
            <w:tcW w:w="1890" w:type="dxa"/>
          </w:tcPr>
          <w:p w14:paraId="73F3A5EF" w14:textId="75689623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6531B789" w14:textId="763C5F5D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31" w:rsidRPr="00BF1816" w14:paraId="07A949F7" w14:textId="77777777" w:rsidTr="0069793F">
        <w:tc>
          <w:tcPr>
            <w:tcW w:w="4045" w:type="dxa"/>
          </w:tcPr>
          <w:p w14:paraId="16157619" w14:textId="4BEFF69B" w:rsidR="00A26431" w:rsidRPr="00BF1816" w:rsidRDefault="00A2643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</w:t>
            </w:r>
          </w:p>
        </w:tc>
        <w:tc>
          <w:tcPr>
            <w:tcW w:w="1890" w:type="dxa"/>
          </w:tcPr>
          <w:p w14:paraId="5060695C" w14:textId="4F3961FE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1DB6C4D1" w14:textId="29EB940A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26431" w:rsidRPr="00BF1816" w14:paraId="7594B73B" w14:textId="77777777" w:rsidTr="00BD4B10">
        <w:trPr>
          <w:trHeight w:val="179"/>
        </w:trPr>
        <w:tc>
          <w:tcPr>
            <w:tcW w:w="4045" w:type="dxa"/>
          </w:tcPr>
          <w:p w14:paraId="16B3207C" w14:textId="31C51829" w:rsidR="00A26431" w:rsidRPr="00BF1816" w:rsidRDefault="005F3419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26431">
              <w:rPr>
                <w:rFonts w:ascii="Arial" w:hAnsi="Arial" w:cs="Arial"/>
                <w:sz w:val="18"/>
                <w:szCs w:val="18"/>
              </w:rPr>
              <w:t>&lt;150 min</w:t>
            </w:r>
          </w:p>
        </w:tc>
        <w:tc>
          <w:tcPr>
            <w:tcW w:w="1890" w:type="dxa"/>
          </w:tcPr>
          <w:p w14:paraId="70F1E24D" w14:textId="44E9FA4A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5 (-0.57, 8.68)</w:t>
            </w:r>
          </w:p>
        </w:tc>
        <w:tc>
          <w:tcPr>
            <w:tcW w:w="982" w:type="dxa"/>
          </w:tcPr>
          <w:p w14:paraId="0A839917" w14:textId="3A26E263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A26431" w:rsidRPr="00BF1816" w14:paraId="1D854E74" w14:textId="77777777" w:rsidTr="0069793F">
        <w:tc>
          <w:tcPr>
            <w:tcW w:w="4045" w:type="dxa"/>
          </w:tcPr>
          <w:p w14:paraId="172E9D2A" w14:textId="713CA858" w:rsidR="00A26431" w:rsidRPr="00BF1816" w:rsidRDefault="005F3419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26431"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A26431" w:rsidRPr="00BF1816">
              <w:rPr>
                <w:rFonts w:ascii="Arial" w:hAnsi="Arial" w:cs="Arial"/>
                <w:sz w:val="18"/>
                <w:szCs w:val="18"/>
              </w:rPr>
              <w:t>150</w:t>
            </w:r>
            <w:r w:rsidR="00A26431">
              <w:rPr>
                <w:rFonts w:ascii="Arial" w:hAnsi="Arial" w:cs="Arial"/>
                <w:sz w:val="18"/>
                <w:szCs w:val="18"/>
              </w:rPr>
              <w:t xml:space="preserve"> min</w:t>
            </w:r>
          </w:p>
        </w:tc>
        <w:tc>
          <w:tcPr>
            <w:tcW w:w="1890" w:type="dxa"/>
          </w:tcPr>
          <w:p w14:paraId="72500C9A" w14:textId="3EBC0078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3 (3.53, 12.55)</w:t>
            </w:r>
          </w:p>
        </w:tc>
        <w:tc>
          <w:tcPr>
            <w:tcW w:w="982" w:type="dxa"/>
          </w:tcPr>
          <w:p w14:paraId="04006091" w14:textId="13B4C79B" w:rsidR="00A26431" w:rsidRPr="00BF1816" w:rsidDel="00A26431" w:rsidRDefault="00A90A35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69793F" w:rsidRPr="00BF1816" w14:paraId="5604D836" w14:textId="77777777" w:rsidTr="0069793F">
        <w:tc>
          <w:tcPr>
            <w:tcW w:w="4045" w:type="dxa"/>
          </w:tcPr>
          <w:p w14:paraId="1DDF068D" w14:textId="3F1334CD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Consumed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6F7DB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BF1816">
              <w:rPr>
                <w:rFonts w:ascii="Arial" w:hAnsi="Arial" w:cs="Arial"/>
                <w:sz w:val="18"/>
                <w:szCs w:val="18"/>
              </w:rPr>
              <w:t>Fruits and Vegetables per Day</w:t>
            </w:r>
          </w:p>
        </w:tc>
        <w:tc>
          <w:tcPr>
            <w:tcW w:w="1890" w:type="dxa"/>
          </w:tcPr>
          <w:p w14:paraId="12BB0FF6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51 (-2.66, 6.57)</w:t>
            </w:r>
          </w:p>
        </w:tc>
        <w:tc>
          <w:tcPr>
            <w:tcW w:w="982" w:type="dxa"/>
          </w:tcPr>
          <w:p w14:paraId="2D5FF9F4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69793F" w:rsidRPr="00BF1816" w14:paraId="45D7D3F3" w14:textId="77777777" w:rsidTr="0069793F">
        <w:tc>
          <w:tcPr>
            <w:tcW w:w="4045" w:type="dxa"/>
          </w:tcPr>
          <w:p w14:paraId="12E76FE7" w14:textId="2C7ABE3C" w:rsidR="0069793F" w:rsidRPr="00BF1816" w:rsidRDefault="006F7DB7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69793F" w:rsidRPr="00BF1816">
              <w:rPr>
                <w:rFonts w:ascii="Arial" w:hAnsi="Arial" w:cs="Arial"/>
                <w:sz w:val="18"/>
                <w:szCs w:val="18"/>
              </w:rPr>
              <w:t>mok</w:t>
            </w:r>
            <w:r w:rsidR="00C04CF9">
              <w:rPr>
                <w:rFonts w:ascii="Arial" w:hAnsi="Arial" w:cs="Arial"/>
                <w:sz w:val="18"/>
                <w:szCs w:val="18"/>
              </w:rPr>
              <w:t>ing Status</w:t>
            </w:r>
          </w:p>
        </w:tc>
        <w:tc>
          <w:tcPr>
            <w:tcW w:w="1890" w:type="dxa"/>
          </w:tcPr>
          <w:p w14:paraId="09544D56" w14:textId="7BE0C355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0227A454" w14:textId="7615B94E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7DB7" w:rsidRPr="00BF1816" w14:paraId="6E749066" w14:textId="77777777" w:rsidTr="0069793F">
        <w:tc>
          <w:tcPr>
            <w:tcW w:w="4045" w:type="dxa"/>
          </w:tcPr>
          <w:p w14:paraId="76318F3F" w14:textId="2B4CE400" w:rsidR="006F7DB7" w:rsidRDefault="006F7DB7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90" w:type="dxa"/>
          </w:tcPr>
          <w:p w14:paraId="66516A88" w14:textId="7ADE72C7" w:rsidR="006F7DB7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5C70CCFB" w14:textId="5D9F5674" w:rsidR="006F7DB7" w:rsidRPr="00BF1816" w:rsidRDefault="00263E38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F7DB7" w:rsidRPr="00BF1816" w14:paraId="147EBA9B" w14:textId="77777777" w:rsidTr="0069793F">
        <w:tc>
          <w:tcPr>
            <w:tcW w:w="4045" w:type="dxa"/>
          </w:tcPr>
          <w:p w14:paraId="5A5E5841" w14:textId="270AF6EE" w:rsidR="006F7DB7" w:rsidRDefault="006F7DB7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Former</w:t>
            </w:r>
          </w:p>
        </w:tc>
        <w:tc>
          <w:tcPr>
            <w:tcW w:w="1890" w:type="dxa"/>
          </w:tcPr>
          <w:p w14:paraId="706C8BA1" w14:textId="4636A40B" w:rsidR="006F7DB7" w:rsidRDefault="0007056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6 (-0.03, 13.55)</w:t>
            </w:r>
          </w:p>
        </w:tc>
        <w:tc>
          <w:tcPr>
            <w:tcW w:w="982" w:type="dxa"/>
          </w:tcPr>
          <w:p w14:paraId="0F358D69" w14:textId="5A10DD56" w:rsidR="006F7DB7" w:rsidRPr="00BF1816" w:rsidRDefault="0007056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6F7DB7" w:rsidRPr="00BF1816" w14:paraId="69A6929F" w14:textId="77777777" w:rsidTr="0069793F">
        <w:tc>
          <w:tcPr>
            <w:tcW w:w="4045" w:type="dxa"/>
          </w:tcPr>
          <w:p w14:paraId="5669E73E" w14:textId="5570EE37" w:rsidR="006F7DB7" w:rsidRDefault="006F7DB7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890" w:type="dxa"/>
          </w:tcPr>
          <w:p w14:paraId="37D924CB" w14:textId="62BC2E22" w:rsidR="006F7DB7" w:rsidRDefault="0007056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1 (5.33, 16.70)</w:t>
            </w:r>
          </w:p>
        </w:tc>
        <w:tc>
          <w:tcPr>
            <w:tcW w:w="982" w:type="dxa"/>
          </w:tcPr>
          <w:p w14:paraId="20654F79" w14:textId="0C60B20F" w:rsidR="006F7DB7" w:rsidRPr="00BF1816" w:rsidRDefault="0007056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69793F" w:rsidRPr="00BF1816" w14:paraId="7CDC29F0" w14:textId="77777777" w:rsidTr="0069793F">
        <w:tc>
          <w:tcPr>
            <w:tcW w:w="4045" w:type="dxa"/>
          </w:tcPr>
          <w:p w14:paraId="03EAFC48" w14:textId="3D269D79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Alcohol Consumption</w:t>
            </w:r>
            <w:r w:rsidR="00C34D04">
              <w:rPr>
                <w:rFonts w:ascii="Arial" w:hAnsi="Arial" w:cs="Arial"/>
                <w:sz w:val="18"/>
                <w:szCs w:val="18"/>
              </w:rPr>
              <w:t xml:space="preserve"> (yes vs no)</w:t>
            </w:r>
          </w:p>
        </w:tc>
        <w:tc>
          <w:tcPr>
            <w:tcW w:w="1890" w:type="dxa"/>
          </w:tcPr>
          <w:p w14:paraId="02AD7EB1" w14:textId="3A72D08F" w:rsidR="0069793F" w:rsidRPr="00BF1816" w:rsidRDefault="00070561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 (-0.59, 7.04)</w:t>
            </w:r>
          </w:p>
        </w:tc>
        <w:tc>
          <w:tcPr>
            <w:tcW w:w="982" w:type="dxa"/>
          </w:tcPr>
          <w:p w14:paraId="54E1FE0D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69793F" w:rsidRPr="00BF1816" w14:paraId="736B059C" w14:textId="77777777" w:rsidTr="0069793F">
        <w:tc>
          <w:tcPr>
            <w:tcW w:w="4045" w:type="dxa"/>
          </w:tcPr>
          <w:p w14:paraId="2541DEA4" w14:textId="276B554F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BMI at Enrollment</w:t>
            </w:r>
          </w:p>
        </w:tc>
        <w:tc>
          <w:tcPr>
            <w:tcW w:w="1890" w:type="dxa"/>
          </w:tcPr>
          <w:p w14:paraId="051FB3FC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-0.15 (-0.35, 0.05)</w:t>
            </w:r>
          </w:p>
        </w:tc>
        <w:tc>
          <w:tcPr>
            <w:tcW w:w="982" w:type="dxa"/>
          </w:tcPr>
          <w:p w14:paraId="2C487987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69793F" w:rsidRPr="00BF1816" w14:paraId="3F1FE7A8" w14:textId="77777777" w:rsidTr="0069793F">
        <w:tc>
          <w:tcPr>
            <w:tcW w:w="4045" w:type="dxa"/>
          </w:tcPr>
          <w:p w14:paraId="6BC31C25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Total Comorbidity Count</w:t>
            </w:r>
          </w:p>
        </w:tc>
        <w:tc>
          <w:tcPr>
            <w:tcW w:w="1890" w:type="dxa"/>
          </w:tcPr>
          <w:p w14:paraId="38480167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-4.45 (-5.89, -3.01)</w:t>
            </w:r>
          </w:p>
        </w:tc>
        <w:tc>
          <w:tcPr>
            <w:tcW w:w="982" w:type="dxa"/>
          </w:tcPr>
          <w:p w14:paraId="3D6AA3EF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63199FFA" w14:textId="77777777" w:rsidTr="0069793F">
        <w:tc>
          <w:tcPr>
            <w:tcW w:w="4045" w:type="dxa"/>
          </w:tcPr>
          <w:p w14:paraId="4606FE15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ver Perceived Discrimination</w:t>
            </w:r>
          </w:p>
        </w:tc>
        <w:tc>
          <w:tcPr>
            <w:tcW w:w="1890" w:type="dxa"/>
          </w:tcPr>
          <w:p w14:paraId="7910842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-5.77 (-9.54, -1.99)</w:t>
            </w:r>
          </w:p>
        </w:tc>
        <w:tc>
          <w:tcPr>
            <w:tcW w:w="982" w:type="dxa"/>
          </w:tcPr>
          <w:p w14:paraId="09AA3E0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69793F" w:rsidRPr="00BF1816" w14:paraId="44DC2F93" w14:textId="77777777" w:rsidTr="00DD76EC">
        <w:tc>
          <w:tcPr>
            <w:tcW w:w="6917" w:type="dxa"/>
            <w:gridSpan w:val="3"/>
          </w:tcPr>
          <w:p w14:paraId="1BAFDDC9" w14:textId="7EF29A30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69793F">
              <w:rPr>
                <w:rFonts w:ascii="Arial" w:hAnsi="Arial" w:cs="Arial"/>
                <w:b/>
                <w:sz w:val="18"/>
                <w:szCs w:val="18"/>
              </w:rPr>
              <w:t>FACT-Cog</w:t>
            </w:r>
          </w:p>
        </w:tc>
      </w:tr>
      <w:tr w:rsidR="0069793F" w:rsidRPr="00BF1816" w14:paraId="0B9EDB56" w14:textId="77777777" w:rsidTr="0069793F">
        <w:tc>
          <w:tcPr>
            <w:tcW w:w="4045" w:type="dxa"/>
          </w:tcPr>
          <w:p w14:paraId="016D9FE6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890" w:type="dxa"/>
          </w:tcPr>
          <w:p w14:paraId="29E21C4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16 (-0.78, 3.11)</w:t>
            </w:r>
          </w:p>
        </w:tc>
        <w:tc>
          <w:tcPr>
            <w:tcW w:w="982" w:type="dxa"/>
          </w:tcPr>
          <w:p w14:paraId="6263040A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69793F" w:rsidRPr="00BF1816" w14:paraId="716963B7" w14:textId="77777777" w:rsidTr="0069793F">
        <w:tc>
          <w:tcPr>
            <w:tcW w:w="4045" w:type="dxa"/>
          </w:tcPr>
          <w:p w14:paraId="685134B4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890" w:type="dxa"/>
          </w:tcPr>
          <w:p w14:paraId="09AEBC7B" w14:textId="03504DC1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0F8160C0" w14:textId="3AC3A314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3E38" w:rsidRPr="00BF1816" w14:paraId="3C5146D9" w14:textId="77777777" w:rsidTr="0069793F">
        <w:tc>
          <w:tcPr>
            <w:tcW w:w="4045" w:type="dxa"/>
          </w:tcPr>
          <w:p w14:paraId="21521D5C" w14:textId="44BAA310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890" w:type="dxa"/>
          </w:tcPr>
          <w:p w14:paraId="663D1FAC" w14:textId="5824FC0E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51F4EDBD" w14:textId="76FD77F2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63E38" w:rsidRPr="00BF1816" w14:paraId="5A1E9613" w14:textId="77777777" w:rsidTr="0069793F">
        <w:tc>
          <w:tcPr>
            <w:tcW w:w="4045" w:type="dxa"/>
          </w:tcPr>
          <w:p w14:paraId="3002E26A" w14:textId="470E7275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iving with Partner</w:t>
            </w:r>
          </w:p>
        </w:tc>
        <w:tc>
          <w:tcPr>
            <w:tcW w:w="1890" w:type="dxa"/>
          </w:tcPr>
          <w:p w14:paraId="79B4B6A6" w14:textId="2212E2BA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2 (-9.81, 7.16)</w:t>
            </w:r>
          </w:p>
        </w:tc>
        <w:tc>
          <w:tcPr>
            <w:tcW w:w="982" w:type="dxa"/>
          </w:tcPr>
          <w:p w14:paraId="24CFFCB6" w14:textId="3AC2C1AE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263E38" w:rsidRPr="00BF1816" w14:paraId="300DB603" w14:textId="77777777" w:rsidTr="0069793F">
        <w:tc>
          <w:tcPr>
            <w:tcW w:w="4045" w:type="dxa"/>
          </w:tcPr>
          <w:p w14:paraId="19BC13E2" w14:textId="1049BD96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Widowed</w:t>
            </w:r>
          </w:p>
        </w:tc>
        <w:tc>
          <w:tcPr>
            <w:tcW w:w="1890" w:type="dxa"/>
          </w:tcPr>
          <w:p w14:paraId="5F5391FA" w14:textId="590938C1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13 (17.27, 11.00)</w:t>
            </w:r>
          </w:p>
        </w:tc>
        <w:tc>
          <w:tcPr>
            <w:tcW w:w="982" w:type="dxa"/>
          </w:tcPr>
          <w:p w14:paraId="24140B99" w14:textId="5F3B88A3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63E38" w:rsidRPr="00BF1816" w14:paraId="7822BC13" w14:textId="77777777" w:rsidTr="0069793F">
        <w:tc>
          <w:tcPr>
            <w:tcW w:w="4045" w:type="dxa"/>
          </w:tcPr>
          <w:p w14:paraId="4F3267B1" w14:textId="77FAD71D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Divorced</w:t>
            </w:r>
          </w:p>
        </w:tc>
        <w:tc>
          <w:tcPr>
            <w:tcW w:w="1890" w:type="dxa"/>
          </w:tcPr>
          <w:p w14:paraId="5BC0C871" w14:textId="01F902F9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87 (14.94, -2.79)</w:t>
            </w:r>
          </w:p>
        </w:tc>
        <w:tc>
          <w:tcPr>
            <w:tcW w:w="982" w:type="dxa"/>
          </w:tcPr>
          <w:p w14:paraId="0DD67A69" w14:textId="13251277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263E38" w:rsidRPr="00BF1816" w14:paraId="780645C6" w14:textId="77777777" w:rsidTr="0069793F">
        <w:tc>
          <w:tcPr>
            <w:tcW w:w="4045" w:type="dxa"/>
          </w:tcPr>
          <w:p w14:paraId="751598DB" w14:textId="6D1B7981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eparated</w:t>
            </w:r>
          </w:p>
        </w:tc>
        <w:tc>
          <w:tcPr>
            <w:tcW w:w="1890" w:type="dxa"/>
          </w:tcPr>
          <w:p w14:paraId="5895F3E1" w14:textId="5F9F63A5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-12.62, 12.12)</w:t>
            </w:r>
          </w:p>
        </w:tc>
        <w:tc>
          <w:tcPr>
            <w:tcW w:w="982" w:type="dxa"/>
          </w:tcPr>
          <w:p w14:paraId="0BB9F55A" w14:textId="64F7A835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263E38" w:rsidRPr="00BF1816" w14:paraId="62C7D57E" w14:textId="77777777" w:rsidTr="0069793F">
        <w:tc>
          <w:tcPr>
            <w:tcW w:w="4045" w:type="dxa"/>
          </w:tcPr>
          <w:p w14:paraId="5ECAE2C9" w14:textId="5361D73B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ever </w:t>
            </w:r>
            <w:r w:rsidR="00383CD1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rried</w:t>
            </w:r>
          </w:p>
        </w:tc>
        <w:tc>
          <w:tcPr>
            <w:tcW w:w="1890" w:type="dxa"/>
          </w:tcPr>
          <w:p w14:paraId="286B2A3D" w14:textId="6192F8EE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2 (-6.55, 2.51)</w:t>
            </w:r>
          </w:p>
        </w:tc>
        <w:tc>
          <w:tcPr>
            <w:tcW w:w="982" w:type="dxa"/>
          </w:tcPr>
          <w:p w14:paraId="32402B3F" w14:textId="2B8AE996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69793F" w:rsidRPr="00BF1816" w14:paraId="25A1C90D" w14:textId="77777777" w:rsidTr="0069793F">
        <w:tc>
          <w:tcPr>
            <w:tcW w:w="4045" w:type="dxa"/>
          </w:tcPr>
          <w:p w14:paraId="732345A2" w14:textId="7271A37E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come</w:t>
            </w:r>
            <w:r w:rsidR="00263E38">
              <w:rPr>
                <w:rFonts w:ascii="Arial" w:hAnsi="Arial" w:cs="Arial"/>
                <w:sz w:val="18"/>
                <w:szCs w:val="18"/>
              </w:rPr>
              <w:t xml:space="preserve"> Level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 w:rsidR="00263E38">
              <w:rPr>
                <w:rFonts w:ascii="Arial" w:hAnsi="Arial" w:cs="Arial"/>
                <w:sz w:val="18"/>
                <w:szCs w:val="18"/>
              </w:rPr>
              <w:t>category increase)</w:t>
            </w:r>
          </w:p>
        </w:tc>
        <w:tc>
          <w:tcPr>
            <w:tcW w:w="1890" w:type="dxa"/>
          </w:tcPr>
          <w:p w14:paraId="6B80E5EF" w14:textId="6C611D6F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2.09 (0.52, 3.68</w:t>
            </w:r>
            <w:r w:rsidR="00DE62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2" w:type="dxa"/>
          </w:tcPr>
          <w:p w14:paraId="4B01F85C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69793F" w:rsidRPr="00BF1816" w14:paraId="4DA59CD1" w14:textId="77777777" w:rsidTr="0069793F">
        <w:tc>
          <w:tcPr>
            <w:tcW w:w="4045" w:type="dxa"/>
          </w:tcPr>
          <w:p w14:paraId="4AAAB337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890" w:type="dxa"/>
          </w:tcPr>
          <w:p w14:paraId="47B4E138" w14:textId="7E54186C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0130F14C" w14:textId="7B39D620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3E38" w:rsidRPr="00BF1816" w14:paraId="64DD5A66" w14:textId="77777777" w:rsidTr="0069793F">
        <w:tc>
          <w:tcPr>
            <w:tcW w:w="4045" w:type="dxa"/>
          </w:tcPr>
          <w:p w14:paraId="561AB14A" w14:textId="08E1AE56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re </w:t>
            </w:r>
          </w:p>
        </w:tc>
        <w:tc>
          <w:tcPr>
            <w:tcW w:w="1890" w:type="dxa"/>
          </w:tcPr>
          <w:p w14:paraId="59104DFB" w14:textId="6BCDF5CD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618C77D0" w14:textId="6A856B90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63E38" w:rsidRPr="00BF1816" w14:paraId="06816D65" w14:textId="77777777" w:rsidTr="0069793F">
        <w:tc>
          <w:tcPr>
            <w:tcW w:w="4045" w:type="dxa"/>
          </w:tcPr>
          <w:p w14:paraId="5CE4F7F5" w14:textId="4CA0C3E7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id</w:t>
            </w:r>
          </w:p>
        </w:tc>
        <w:tc>
          <w:tcPr>
            <w:tcW w:w="1890" w:type="dxa"/>
          </w:tcPr>
          <w:p w14:paraId="57094D44" w14:textId="1FE83CC1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 (-5.27, 9.93)</w:t>
            </w:r>
          </w:p>
        </w:tc>
        <w:tc>
          <w:tcPr>
            <w:tcW w:w="982" w:type="dxa"/>
          </w:tcPr>
          <w:p w14:paraId="1AE60CB0" w14:textId="4EE8F30D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263E38" w:rsidRPr="00BF1816" w14:paraId="4EFA9C1D" w14:textId="77777777" w:rsidTr="0069793F">
        <w:tc>
          <w:tcPr>
            <w:tcW w:w="4045" w:type="dxa"/>
          </w:tcPr>
          <w:p w14:paraId="420C3A1E" w14:textId="40682D3F" w:rsidR="00263E38" w:rsidRPr="00BF1816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954815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890" w:type="dxa"/>
          </w:tcPr>
          <w:p w14:paraId="6A1E6D95" w14:textId="352140C1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 (-3.21, 11.95)</w:t>
            </w:r>
          </w:p>
        </w:tc>
        <w:tc>
          <w:tcPr>
            <w:tcW w:w="982" w:type="dxa"/>
          </w:tcPr>
          <w:p w14:paraId="2C5EE16B" w14:textId="13B6DFF6" w:rsidR="00263E38" w:rsidRPr="00BF1816" w:rsidRDefault="004F6B7C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69793F" w:rsidRPr="00BF1816" w14:paraId="0B059A79" w14:textId="77777777" w:rsidTr="0069793F">
        <w:tc>
          <w:tcPr>
            <w:tcW w:w="4045" w:type="dxa"/>
          </w:tcPr>
          <w:p w14:paraId="657DDE35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volvement in Religious Activities</w:t>
            </w:r>
          </w:p>
        </w:tc>
        <w:tc>
          <w:tcPr>
            <w:tcW w:w="1890" w:type="dxa"/>
          </w:tcPr>
          <w:p w14:paraId="4A8A0893" w14:textId="09DCFD92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</w:t>
            </w:r>
            <w:r w:rsidR="00D4445A">
              <w:rPr>
                <w:rFonts w:ascii="Arial" w:hAnsi="Arial" w:cs="Arial"/>
                <w:sz w:val="18"/>
                <w:szCs w:val="18"/>
              </w:rPr>
              <w:t>46</w:t>
            </w:r>
            <w:r w:rsidRPr="00BF181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4445A">
              <w:rPr>
                <w:rFonts w:ascii="Arial" w:hAnsi="Arial" w:cs="Arial"/>
                <w:sz w:val="18"/>
                <w:szCs w:val="18"/>
              </w:rPr>
              <w:t>(0.02, 2.91)</w:t>
            </w:r>
          </w:p>
        </w:tc>
        <w:tc>
          <w:tcPr>
            <w:tcW w:w="982" w:type="dxa"/>
          </w:tcPr>
          <w:p w14:paraId="2C77CD24" w14:textId="7DF8817C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</w:t>
            </w:r>
            <w:r w:rsidR="00D444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9793F" w:rsidRPr="00BF1816" w14:paraId="524427CF" w14:textId="77777777" w:rsidTr="0069793F">
        <w:tc>
          <w:tcPr>
            <w:tcW w:w="4045" w:type="dxa"/>
          </w:tcPr>
          <w:p w14:paraId="430CF17E" w14:textId="003E046A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Health Literacy Confidence</w:t>
            </w:r>
            <w:r w:rsidR="00C34D04">
              <w:rPr>
                <w:rFonts w:ascii="Arial" w:hAnsi="Arial" w:cs="Arial"/>
                <w:sz w:val="18"/>
                <w:szCs w:val="18"/>
              </w:rPr>
              <w:t xml:space="preserve">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 w:rsidR="00C34D04">
              <w:rPr>
                <w:rFonts w:ascii="Arial" w:hAnsi="Arial" w:cs="Arial"/>
                <w:sz w:val="18"/>
                <w:szCs w:val="18"/>
              </w:rPr>
              <w:t>point increase)</w:t>
            </w:r>
          </w:p>
        </w:tc>
        <w:tc>
          <w:tcPr>
            <w:tcW w:w="1890" w:type="dxa"/>
          </w:tcPr>
          <w:p w14:paraId="2EE7F0AC" w14:textId="418C5BC5" w:rsidR="0069793F" w:rsidRPr="00BF1816" w:rsidRDefault="00D4445A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 (3.71, 7.33)</w:t>
            </w:r>
          </w:p>
        </w:tc>
        <w:tc>
          <w:tcPr>
            <w:tcW w:w="982" w:type="dxa"/>
          </w:tcPr>
          <w:p w14:paraId="1308C397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69793F" w:rsidRPr="00BF1816" w14:paraId="544D15F7" w14:textId="77777777" w:rsidTr="0069793F">
        <w:tc>
          <w:tcPr>
            <w:tcW w:w="4045" w:type="dxa"/>
          </w:tcPr>
          <w:p w14:paraId="1BB813A2" w14:textId="26BCCCB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ngaged in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857654">
              <w:rPr>
                <w:rFonts w:ascii="Arial" w:hAnsi="Arial" w:cs="Arial"/>
                <w:sz w:val="18"/>
                <w:szCs w:val="18"/>
              </w:rPr>
              <w:t>1</w:t>
            </w:r>
            <w:r w:rsidRPr="00BF1816">
              <w:rPr>
                <w:rFonts w:ascii="Arial" w:hAnsi="Arial" w:cs="Arial"/>
                <w:sz w:val="18"/>
                <w:szCs w:val="18"/>
              </w:rPr>
              <w:t>50 Minutes of Physical Activity per Week</w:t>
            </w:r>
          </w:p>
        </w:tc>
        <w:tc>
          <w:tcPr>
            <w:tcW w:w="1890" w:type="dxa"/>
          </w:tcPr>
          <w:p w14:paraId="4B68C2BB" w14:textId="40A979CB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0D0357D4" w14:textId="40B249CC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0A35" w:rsidRPr="00BF1816" w14:paraId="358B1219" w14:textId="77777777" w:rsidTr="0069793F">
        <w:tc>
          <w:tcPr>
            <w:tcW w:w="4045" w:type="dxa"/>
          </w:tcPr>
          <w:p w14:paraId="470A9537" w14:textId="6E1C3B43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</w:t>
            </w:r>
          </w:p>
        </w:tc>
        <w:tc>
          <w:tcPr>
            <w:tcW w:w="1890" w:type="dxa"/>
          </w:tcPr>
          <w:p w14:paraId="7C0B35E5" w14:textId="4B4502E7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551F8701" w14:textId="4E196A3E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90A35" w:rsidRPr="00BF1816" w14:paraId="4CDBB390" w14:textId="77777777" w:rsidTr="0069793F">
        <w:tc>
          <w:tcPr>
            <w:tcW w:w="4045" w:type="dxa"/>
          </w:tcPr>
          <w:p w14:paraId="5AA83095" w14:textId="340657C1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>
              <w:rPr>
                <w:rFonts w:ascii="Arial" w:hAnsi="Arial" w:cs="Arial"/>
                <w:sz w:val="18"/>
                <w:szCs w:val="18"/>
              </w:rPr>
              <w:t>&lt;150 min</w:t>
            </w:r>
          </w:p>
        </w:tc>
        <w:tc>
          <w:tcPr>
            <w:tcW w:w="1890" w:type="dxa"/>
          </w:tcPr>
          <w:p w14:paraId="015CA16B" w14:textId="36671B70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-4.40, 4.83)</w:t>
            </w:r>
          </w:p>
        </w:tc>
        <w:tc>
          <w:tcPr>
            <w:tcW w:w="982" w:type="dxa"/>
          </w:tcPr>
          <w:p w14:paraId="59A93ED1" w14:textId="64422D67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A90A35" w:rsidRPr="00BF1816" w14:paraId="47488139" w14:textId="77777777" w:rsidTr="0069793F">
        <w:tc>
          <w:tcPr>
            <w:tcW w:w="4045" w:type="dxa"/>
          </w:tcPr>
          <w:p w14:paraId="5E7399D0" w14:textId="726167B1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t>150</w:t>
            </w:r>
            <w:r w:rsidR="00A90A35">
              <w:rPr>
                <w:rFonts w:ascii="Arial" w:hAnsi="Arial" w:cs="Arial"/>
                <w:sz w:val="18"/>
                <w:szCs w:val="18"/>
              </w:rPr>
              <w:t xml:space="preserve"> min</w:t>
            </w:r>
          </w:p>
        </w:tc>
        <w:tc>
          <w:tcPr>
            <w:tcW w:w="1890" w:type="dxa"/>
          </w:tcPr>
          <w:p w14:paraId="13E0AEA3" w14:textId="14F6C56E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 (-4.49, 4.74)</w:t>
            </w:r>
          </w:p>
        </w:tc>
        <w:tc>
          <w:tcPr>
            <w:tcW w:w="982" w:type="dxa"/>
          </w:tcPr>
          <w:p w14:paraId="2D98502C" w14:textId="5874BE7A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69793F" w:rsidRPr="00BF1816" w14:paraId="15DA2892" w14:textId="77777777" w:rsidTr="0069793F">
        <w:tc>
          <w:tcPr>
            <w:tcW w:w="4045" w:type="dxa"/>
          </w:tcPr>
          <w:p w14:paraId="2C50762E" w14:textId="12816C7A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Consumed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6F7DB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BF1816">
              <w:rPr>
                <w:rFonts w:ascii="Arial" w:hAnsi="Arial" w:cs="Arial"/>
                <w:sz w:val="18"/>
                <w:szCs w:val="18"/>
              </w:rPr>
              <w:t>Fruits and Vegetables per Day</w:t>
            </w:r>
          </w:p>
        </w:tc>
        <w:tc>
          <w:tcPr>
            <w:tcW w:w="1890" w:type="dxa"/>
          </w:tcPr>
          <w:p w14:paraId="189963C1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2.00 (-2.18, 6.17)</w:t>
            </w:r>
          </w:p>
        </w:tc>
        <w:tc>
          <w:tcPr>
            <w:tcW w:w="982" w:type="dxa"/>
          </w:tcPr>
          <w:p w14:paraId="4F94ADBE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69793F" w:rsidRPr="00BF1816" w14:paraId="3A75C69C" w14:textId="77777777" w:rsidTr="0069793F">
        <w:tc>
          <w:tcPr>
            <w:tcW w:w="4045" w:type="dxa"/>
          </w:tcPr>
          <w:p w14:paraId="6D5314A5" w14:textId="596421E6" w:rsidR="0069793F" w:rsidRPr="00BF1816" w:rsidRDefault="00C04CF9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69793F" w:rsidRPr="00BF1816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>ing Status</w:t>
            </w:r>
          </w:p>
        </w:tc>
        <w:tc>
          <w:tcPr>
            <w:tcW w:w="1890" w:type="dxa"/>
          </w:tcPr>
          <w:p w14:paraId="27BDF612" w14:textId="74D8833B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</w:tcPr>
          <w:p w14:paraId="3D95E4C2" w14:textId="312F6725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3E38" w:rsidRPr="00BF1816" w14:paraId="3B045EEA" w14:textId="77777777" w:rsidTr="0069793F">
        <w:tc>
          <w:tcPr>
            <w:tcW w:w="4045" w:type="dxa"/>
          </w:tcPr>
          <w:p w14:paraId="3A0FA640" w14:textId="61121C7B" w:rsidR="00263E38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890" w:type="dxa"/>
          </w:tcPr>
          <w:p w14:paraId="0569B9A0" w14:textId="4680B20D" w:rsidR="00263E38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82" w:type="dxa"/>
          </w:tcPr>
          <w:p w14:paraId="4402D078" w14:textId="5F23EEA2" w:rsidR="00263E38" w:rsidRPr="00BF1816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63E38" w:rsidRPr="00BF1816" w14:paraId="5EC4C153" w14:textId="77777777" w:rsidTr="0069793F">
        <w:tc>
          <w:tcPr>
            <w:tcW w:w="4045" w:type="dxa"/>
          </w:tcPr>
          <w:p w14:paraId="23874341" w14:textId="0318FA5F" w:rsidR="00263E38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     Former</w:t>
            </w:r>
          </w:p>
        </w:tc>
        <w:tc>
          <w:tcPr>
            <w:tcW w:w="1890" w:type="dxa"/>
          </w:tcPr>
          <w:p w14:paraId="172BCF5C" w14:textId="637705AC" w:rsidR="00263E38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9 (-2.57, 11.56)</w:t>
            </w:r>
          </w:p>
        </w:tc>
        <w:tc>
          <w:tcPr>
            <w:tcW w:w="982" w:type="dxa"/>
          </w:tcPr>
          <w:p w14:paraId="06BEBF7D" w14:textId="16DC7755" w:rsidR="00263E38" w:rsidRPr="00BF1816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263E38" w:rsidRPr="00BF1816" w14:paraId="4AF92277" w14:textId="77777777" w:rsidTr="0069793F">
        <w:tc>
          <w:tcPr>
            <w:tcW w:w="4045" w:type="dxa"/>
          </w:tcPr>
          <w:p w14:paraId="3002C7AD" w14:textId="60A4F39C" w:rsidR="00263E38" w:rsidRDefault="00263E38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890" w:type="dxa"/>
          </w:tcPr>
          <w:p w14:paraId="75B31175" w14:textId="6AA980DD" w:rsidR="00263E38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9 (0.72, 11.86)</w:t>
            </w:r>
          </w:p>
        </w:tc>
        <w:tc>
          <w:tcPr>
            <w:tcW w:w="982" w:type="dxa"/>
          </w:tcPr>
          <w:p w14:paraId="71B1BEFF" w14:textId="0A4C4B78" w:rsidR="00263E38" w:rsidRPr="00BF1816" w:rsidRDefault="00070561" w:rsidP="00263E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9793F" w:rsidRPr="00BF1816" w14:paraId="7F367021" w14:textId="77777777" w:rsidTr="0069793F">
        <w:tc>
          <w:tcPr>
            <w:tcW w:w="4045" w:type="dxa"/>
          </w:tcPr>
          <w:p w14:paraId="53512A3C" w14:textId="47307A2D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Alcohol Consumption</w:t>
            </w:r>
            <w:r w:rsidR="0060764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34D04">
              <w:rPr>
                <w:rFonts w:ascii="Arial" w:hAnsi="Arial" w:cs="Arial"/>
                <w:sz w:val="18"/>
                <w:szCs w:val="18"/>
              </w:rPr>
              <w:t>(yes vs no)</w:t>
            </w:r>
          </w:p>
        </w:tc>
        <w:tc>
          <w:tcPr>
            <w:tcW w:w="1890" w:type="dxa"/>
          </w:tcPr>
          <w:p w14:paraId="5C869637" w14:textId="0294C1E6" w:rsidR="0069793F" w:rsidRPr="00BF1816" w:rsidRDefault="00DE62F7" w:rsidP="00D13D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8 (-6.86, 0.69)</w:t>
            </w:r>
          </w:p>
        </w:tc>
        <w:tc>
          <w:tcPr>
            <w:tcW w:w="982" w:type="dxa"/>
          </w:tcPr>
          <w:p w14:paraId="323D92D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69793F" w:rsidRPr="00BF1816" w14:paraId="13B993C8" w14:textId="77777777" w:rsidTr="0069793F">
        <w:tc>
          <w:tcPr>
            <w:tcW w:w="4045" w:type="dxa"/>
          </w:tcPr>
          <w:p w14:paraId="6678AD21" w14:textId="624B696F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BMI at Enrollment</w:t>
            </w:r>
          </w:p>
        </w:tc>
        <w:tc>
          <w:tcPr>
            <w:tcW w:w="1890" w:type="dxa"/>
          </w:tcPr>
          <w:p w14:paraId="36045641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3 (-0.15, 0.22)</w:t>
            </w:r>
          </w:p>
        </w:tc>
        <w:tc>
          <w:tcPr>
            <w:tcW w:w="982" w:type="dxa"/>
          </w:tcPr>
          <w:p w14:paraId="5F6DD60D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69793F" w:rsidRPr="00BF1816" w14:paraId="68E801AE" w14:textId="77777777" w:rsidTr="0069793F">
        <w:tc>
          <w:tcPr>
            <w:tcW w:w="4045" w:type="dxa"/>
          </w:tcPr>
          <w:p w14:paraId="51671814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Total Comorbidity Count</w:t>
            </w:r>
          </w:p>
        </w:tc>
        <w:tc>
          <w:tcPr>
            <w:tcW w:w="1890" w:type="dxa"/>
          </w:tcPr>
          <w:p w14:paraId="3767F95B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-2.74 (-4.11, -1.37)</w:t>
            </w:r>
          </w:p>
        </w:tc>
        <w:tc>
          <w:tcPr>
            <w:tcW w:w="982" w:type="dxa"/>
          </w:tcPr>
          <w:p w14:paraId="2AD5D8B9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69793F" w:rsidRPr="00BF1816" w14:paraId="188453D0" w14:textId="77777777" w:rsidTr="0069793F">
        <w:tc>
          <w:tcPr>
            <w:tcW w:w="4045" w:type="dxa"/>
          </w:tcPr>
          <w:p w14:paraId="27954D33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ver Perceived Discrimination</w:t>
            </w:r>
          </w:p>
        </w:tc>
        <w:tc>
          <w:tcPr>
            <w:tcW w:w="1890" w:type="dxa"/>
          </w:tcPr>
          <w:p w14:paraId="39F7A97D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-3.29 (-7.05, 0.48)</w:t>
            </w:r>
          </w:p>
        </w:tc>
        <w:tc>
          <w:tcPr>
            <w:tcW w:w="982" w:type="dxa"/>
          </w:tcPr>
          <w:p w14:paraId="6D2DFE5E" w14:textId="77777777" w:rsidR="0069793F" w:rsidRPr="00BF1816" w:rsidRDefault="0069793F" w:rsidP="00D13D3B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</w:tbl>
    <w:p w14:paraId="4A502D5A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327451EF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172C375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EFBB695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5A6B862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4C0CF183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E2AB423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3A47A43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0D603B9D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808C383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DEFA184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B7D5A6C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1A70BDD8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F347B49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0B7735DC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1D9FF30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3F18E7E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13E4867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4A68FBDA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0D1FAC4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F9DA77B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6857FCA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47007258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0473737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DC98EB7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99EE025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6CAD6D7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5E83988D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476750A5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14AB207B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09754203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129D766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5A6E747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532EE29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50B6FBB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6E46FBC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0DC45812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36C4254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73E5FC41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EF09DD0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242DDCC8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3AA432B1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0926E7A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127224DD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633844D2" w14:textId="77777777" w:rsidR="00A90A35" w:rsidRDefault="00A90A35" w:rsidP="00644603">
      <w:pPr>
        <w:rPr>
          <w:rFonts w:ascii="Arial" w:hAnsi="Arial" w:cs="Arial"/>
          <w:b/>
          <w:bCs/>
          <w:sz w:val="22"/>
          <w:szCs w:val="22"/>
        </w:rPr>
      </w:pPr>
    </w:p>
    <w:p w14:paraId="4B1B88CF" w14:textId="77777777" w:rsidR="00A90A35" w:rsidRDefault="00196B33" w:rsidP="00644603">
      <w:pPr>
        <w:rPr>
          <w:rFonts w:ascii="Arial" w:hAnsi="Arial" w:cs="Arial"/>
          <w:b/>
          <w:bCs/>
          <w:sz w:val="22"/>
          <w:szCs w:val="22"/>
        </w:rPr>
      </w:pPr>
      <w:r w:rsidRPr="0095481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69793F" w:rsidRPr="00954815">
        <w:rPr>
          <w:rFonts w:ascii="Arial" w:hAnsi="Arial" w:cs="Arial"/>
          <w:b/>
          <w:bCs/>
          <w:sz w:val="22"/>
          <w:szCs w:val="22"/>
        </w:rPr>
        <w:t>2</w:t>
      </w:r>
      <w:r w:rsidRPr="00954815">
        <w:rPr>
          <w:rFonts w:ascii="Arial" w:hAnsi="Arial" w:cs="Arial"/>
          <w:b/>
          <w:bCs/>
          <w:sz w:val="22"/>
          <w:szCs w:val="22"/>
        </w:rPr>
        <w:t>. Evaluation of Sociodemographic and Clinical Characteristics Associated with PROMIS</w:t>
      </w:r>
      <w:r w:rsidR="00BE22AC" w:rsidRPr="00954815">
        <w:rPr>
          <w:rFonts w:ascii="Arial" w:hAnsi="Arial" w:cs="Arial"/>
          <w:b/>
          <w:bCs/>
          <w:sz w:val="22"/>
          <w:szCs w:val="22"/>
          <w:vertAlign w:val="superscript"/>
        </w:rPr>
        <w:sym w:font="Symbol" w:char="F0D2"/>
      </w:r>
      <w:r w:rsidRPr="00954815">
        <w:rPr>
          <w:rFonts w:ascii="Arial" w:hAnsi="Arial" w:cs="Arial"/>
          <w:b/>
          <w:bCs/>
          <w:sz w:val="22"/>
          <w:szCs w:val="22"/>
        </w:rPr>
        <w:t xml:space="preserve"> Anxiety or Depression in Univariate Analysis</w:t>
      </w:r>
      <w:r w:rsidR="00BF1816" w:rsidRPr="00954815">
        <w:rPr>
          <w:rFonts w:ascii="Arial" w:hAnsi="Arial" w:cs="Arial"/>
          <w:b/>
          <w:bCs/>
          <w:sz w:val="22"/>
          <w:szCs w:val="22"/>
        </w:rPr>
        <w:t>.</w:t>
      </w:r>
    </w:p>
    <w:p w14:paraId="51539BEE" w14:textId="0EDCE3CB" w:rsidR="00196B33" w:rsidRPr="00BF1816" w:rsidRDefault="00954815" w:rsidP="00644603">
      <w:r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710"/>
        <w:gridCol w:w="1162"/>
      </w:tblGrid>
      <w:tr w:rsidR="0069793F" w:rsidRPr="00BF1816" w14:paraId="3FA7662C" w14:textId="77777777" w:rsidTr="0069793F">
        <w:tc>
          <w:tcPr>
            <w:tcW w:w="4045" w:type="dxa"/>
          </w:tcPr>
          <w:p w14:paraId="020A35FC" w14:textId="34642ABA" w:rsidR="0069793F" w:rsidRPr="00BF1816" w:rsidRDefault="0069793F" w:rsidP="00196B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9A45F2C" w14:textId="04584CB8" w:rsidR="0069793F" w:rsidRPr="00BF1816" w:rsidRDefault="0069793F" w:rsidP="00196B33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62" w:type="dxa"/>
          </w:tcPr>
          <w:p w14:paraId="21E3EA7C" w14:textId="121C04EC" w:rsidR="0069793F" w:rsidRPr="00BF1816" w:rsidRDefault="0069793F" w:rsidP="00196B33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69793F" w:rsidRPr="00BF1816" w14:paraId="7F0AD38A" w14:textId="77777777" w:rsidTr="0033183D">
        <w:tc>
          <w:tcPr>
            <w:tcW w:w="6917" w:type="dxa"/>
            <w:gridSpan w:val="3"/>
          </w:tcPr>
          <w:p w14:paraId="15BC9773" w14:textId="6B425CCA" w:rsidR="0069793F" w:rsidRPr="00BF1816" w:rsidRDefault="0069793F" w:rsidP="00D80C6C">
            <w:pPr>
              <w:rPr>
                <w:rFonts w:ascii="Arial" w:hAnsi="Arial" w:cs="Arial"/>
                <w:sz w:val="18"/>
                <w:szCs w:val="18"/>
              </w:rPr>
            </w:pPr>
            <w:r w:rsidRPr="0069793F">
              <w:rPr>
                <w:rFonts w:ascii="Arial" w:hAnsi="Arial" w:cs="Arial"/>
                <w:b/>
                <w:sz w:val="18"/>
                <w:szCs w:val="18"/>
              </w:rPr>
              <w:t>PROMIS</w:t>
            </w:r>
            <w:r w:rsidRPr="0069793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sym w:font="Symbol" w:char="F0D2"/>
            </w:r>
            <w:r w:rsidRPr="0069793F">
              <w:rPr>
                <w:rFonts w:ascii="Arial" w:hAnsi="Arial" w:cs="Arial"/>
                <w:b/>
                <w:sz w:val="18"/>
                <w:szCs w:val="18"/>
              </w:rPr>
              <w:t xml:space="preserve"> Anxiety</w:t>
            </w:r>
          </w:p>
        </w:tc>
      </w:tr>
      <w:tr w:rsidR="0069793F" w:rsidRPr="00BF1816" w14:paraId="7CCB2070" w14:textId="77777777" w:rsidTr="0069793F">
        <w:tc>
          <w:tcPr>
            <w:tcW w:w="4045" w:type="dxa"/>
          </w:tcPr>
          <w:p w14:paraId="53F3EF91" w14:textId="77777777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710" w:type="dxa"/>
          </w:tcPr>
          <w:p w14:paraId="6B968524" w14:textId="17E2A7CE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86 (0.70, 1.06)</w:t>
            </w:r>
          </w:p>
        </w:tc>
        <w:tc>
          <w:tcPr>
            <w:tcW w:w="1162" w:type="dxa"/>
          </w:tcPr>
          <w:p w14:paraId="087E9FF5" w14:textId="5089FC2B" w:rsidR="0069793F" w:rsidRPr="00BF1816" w:rsidRDefault="0069793F" w:rsidP="00D80C6C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69793F" w:rsidRPr="00BF1816" w14:paraId="09F3EA29" w14:textId="77777777" w:rsidTr="0069793F">
        <w:tc>
          <w:tcPr>
            <w:tcW w:w="4045" w:type="dxa"/>
          </w:tcPr>
          <w:p w14:paraId="17A86FDC" w14:textId="77777777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710" w:type="dxa"/>
          </w:tcPr>
          <w:p w14:paraId="042FB3BA" w14:textId="2E957A9B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50E8AE9" w14:textId="378D60D4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70D1" w:rsidRPr="00BF1816" w14:paraId="525417DF" w14:textId="77777777" w:rsidTr="0069793F">
        <w:tc>
          <w:tcPr>
            <w:tcW w:w="4045" w:type="dxa"/>
          </w:tcPr>
          <w:p w14:paraId="330CE23F" w14:textId="2057AC3E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710" w:type="dxa"/>
          </w:tcPr>
          <w:p w14:paraId="105054FE" w14:textId="23C610CE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74D96066" w14:textId="007F7067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BF70D1" w:rsidRPr="00BF1816" w14:paraId="358CEECD" w14:textId="77777777" w:rsidTr="0069793F">
        <w:tc>
          <w:tcPr>
            <w:tcW w:w="4045" w:type="dxa"/>
          </w:tcPr>
          <w:p w14:paraId="06498A25" w14:textId="5E777966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iving with Partner</w:t>
            </w:r>
          </w:p>
        </w:tc>
        <w:tc>
          <w:tcPr>
            <w:tcW w:w="1710" w:type="dxa"/>
          </w:tcPr>
          <w:p w14:paraId="4E457273" w14:textId="3407D06C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 (0.75, 5.00)</w:t>
            </w:r>
          </w:p>
        </w:tc>
        <w:tc>
          <w:tcPr>
            <w:tcW w:w="1162" w:type="dxa"/>
          </w:tcPr>
          <w:p w14:paraId="59448AC8" w14:textId="2AD39122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BF70D1" w:rsidRPr="00BF1816" w14:paraId="1E9C0731" w14:textId="77777777" w:rsidTr="0069793F">
        <w:tc>
          <w:tcPr>
            <w:tcW w:w="4045" w:type="dxa"/>
          </w:tcPr>
          <w:p w14:paraId="16D8EC5E" w14:textId="287924B5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Widowed</w:t>
            </w:r>
          </w:p>
        </w:tc>
        <w:tc>
          <w:tcPr>
            <w:tcW w:w="1710" w:type="dxa"/>
          </w:tcPr>
          <w:p w14:paraId="1AF08B52" w14:textId="117398CA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9 (0.93, 11.57)</w:t>
            </w:r>
          </w:p>
        </w:tc>
        <w:tc>
          <w:tcPr>
            <w:tcW w:w="1162" w:type="dxa"/>
          </w:tcPr>
          <w:p w14:paraId="191D92F9" w14:textId="1AB92788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BF70D1" w:rsidRPr="00BF1816" w14:paraId="2F37C610" w14:textId="77777777" w:rsidTr="0069793F">
        <w:tc>
          <w:tcPr>
            <w:tcW w:w="4045" w:type="dxa"/>
          </w:tcPr>
          <w:p w14:paraId="7C9C0DA8" w14:textId="4A8207C0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Divorced</w:t>
            </w:r>
          </w:p>
        </w:tc>
        <w:tc>
          <w:tcPr>
            <w:tcW w:w="1710" w:type="dxa"/>
          </w:tcPr>
          <w:p w14:paraId="09C4D2E8" w14:textId="4C2E59B2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 (0.99, 3.78)</w:t>
            </w:r>
          </w:p>
        </w:tc>
        <w:tc>
          <w:tcPr>
            <w:tcW w:w="1162" w:type="dxa"/>
          </w:tcPr>
          <w:p w14:paraId="5EDBBEE8" w14:textId="2933D639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BF70D1" w:rsidRPr="00BF1816" w14:paraId="79C60880" w14:textId="77777777" w:rsidTr="0069793F">
        <w:tc>
          <w:tcPr>
            <w:tcW w:w="4045" w:type="dxa"/>
          </w:tcPr>
          <w:p w14:paraId="411A8245" w14:textId="79701BFA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eparated</w:t>
            </w:r>
          </w:p>
        </w:tc>
        <w:tc>
          <w:tcPr>
            <w:tcW w:w="1710" w:type="dxa"/>
          </w:tcPr>
          <w:p w14:paraId="310470C0" w14:textId="44AE0EB1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 (0.94, 7.67)</w:t>
            </w:r>
          </w:p>
        </w:tc>
        <w:tc>
          <w:tcPr>
            <w:tcW w:w="1162" w:type="dxa"/>
          </w:tcPr>
          <w:p w14:paraId="12664DDE" w14:textId="647668CD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BF70D1" w:rsidRPr="00BF1816" w14:paraId="2420FF4F" w14:textId="77777777" w:rsidTr="0069793F">
        <w:tc>
          <w:tcPr>
            <w:tcW w:w="4045" w:type="dxa"/>
          </w:tcPr>
          <w:p w14:paraId="0A813E31" w14:textId="5CEE2DBF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ever Married</w:t>
            </w:r>
          </w:p>
        </w:tc>
        <w:tc>
          <w:tcPr>
            <w:tcW w:w="1710" w:type="dxa"/>
          </w:tcPr>
          <w:p w14:paraId="1B3B922E" w14:textId="5EA609D1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 (1.23, 3.61)</w:t>
            </w:r>
          </w:p>
        </w:tc>
        <w:tc>
          <w:tcPr>
            <w:tcW w:w="1162" w:type="dxa"/>
          </w:tcPr>
          <w:p w14:paraId="5763A0E9" w14:textId="57F6429A" w:rsidR="00BF70D1" w:rsidRPr="00BF1816" w:rsidRDefault="00BF70D1" w:rsidP="00BF70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69793F" w:rsidRPr="00BF1816" w14:paraId="0DD30827" w14:textId="77777777" w:rsidTr="0069793F">
        <w:tc>
          <w:tcPr>
            <w:tcW w:w="4045" w:type="dxa"/>
          </w:tcPr>
          <w:p w14:paraId="6D6ACE61" w14:textId="3A5B3880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come</w:t>
            </w:r>
            <w:r w:rsidR="00C34D04">
              <w:rPr>
                <w:rFonts w:ascii="Arial" w:hAnsi="Arial" w:cs="Arial"/>
                <w:sz w:val="18"/>
                <w:szCs w:val="18"/>
              </w:rPr>
              <w:t xml:space="preserve"> Level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 w:rsidR="00C34D04">
              <w:rPr>
                <w:rFonts w:ascii="Arial" w:hAnsi="Arial" w:cs="Arial"/>
                <w:sz w:val="18"/>
                <w:szCs w:val="18"/>
              </w:rPr>
              <w:t>category increase)</w:t>
            </w:r>
          </w:p>
        </w:tc>
        <w:tc>
          <w:tcPr>
            <w:tcW w:w="1710" w:type="dxa"/>
          </w:tcPr>
          <w:p w14:paraId="7DD0F61B" w14:textId="03BADE79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78 (0.37, 0.97)</w:t>
            </w:r>
          </w:p>
        </w:tc>
        <w:tc>
          <w:tcPr>
            <w:tcW w:w="1162" w:type="dxa"/>
          </w:tcPr>
          <w:p w14:paraId="547E56C1" w14:textId="2FF12A19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69793F" w:rsidRPr="00BF1816" w14:paraId="091ADA8D" w14:textId="77777777" w:rsidTr="0069793F">
        <w:tc>
          <w:tcPr>
            <w:tcW w:w="4045" w:type="dxa"/>
          </w:tcPr>
          <w:p w14:paraId="73EC7211" w14:textId="77777777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710" w:type="dxa"/>
          </w:tcPr>
          <w:p w14:paraId="61307ACB" w14:textId="45C87AA9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1BE3B170" w14:textId="37167079" w:rsidR="0069793F" w:rsidRPr="00BF1816" w:rsidRDefault="0069793F" w:rsidP="0074360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3CD1" w:rsidRPr="00BF1816" w14:paraId="4B6F8E8F" w14:textId="77777777" w:rsidTr="0069793F">
        <w:tc>
          <w:tcPr>
            <w:tcW w:w="4045" w:type="dxa"/>
          </w:tcPr>
          <w:p w14:paraId="7F1D20FE" w14:textId="0E41E68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re </w:t>
            </w:r>
          </w:p>
        </w:tc>
        <w:tc>
          <w:tcPr>
            <w:tcW w:w="1710" w:type="dxa"/>
          </w:tcPr>
          <w:p w14:paraId="1B87A83C" w14:textId="08BA3FE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3E4DD84B" w14:textId="49316612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83CD1" w:rsidRPr="00BF1816" w14:paraId="1D070AAA" w14:textId="77777777" w:rsidTr="0069793F">
        <w:tc>
          <w:tcPr>
            <w:tcW w:w="4045" w:type="dxa"/>
          </w:tcPr>
          <w:p w14:paraId="54BD0144" w14:textId="5DDA190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id </w:t>
            </w:r>
          </w:p>
        </w:tc>
        <w:tc>
          <w:tcPr>
            <w:tcW w:w="1710" w:type="dxa"/>
          </w:tcPr>
          <w:p w14:paraId="71E65D80" w14:textId="6F0A629E" w:rsidR="00383CD1" w:rsidRPr="00BF1816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24, 1.06)</w:t>
            </w:r>
          </w:p>
        </w:tc>
        <w:tc>
          <w:tcPr>
            <w:tcW w:w="1162" w:type="dxa"/>
          </w:tcPr>
          <w:p w14:paraId="2D9DE280" w14:textId="37F1D5F6" w:rsidR="00383CD1" w:rsidRPr="00BF1816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83CD1" w:rsidRPr="00BF1816" w14:paraId="0CF24170" w14:textId="77777777" w:rsidTr="0069793F">
        <w:tc>
          <w:tcPr>
            <w:tcW w:w="4045" w:type="dxa"/>
          </w:tcPr>
          <w:p w14:paraId="146BE1A5" w14:textId="7A5D7AD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954815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710" w:type="dxa"/>
          </w:tcPr>
          <w:p w14:paraId="09BC2ED7" w14:textId="1DDBA12B" w:rsidR="00383CD1" w:rsidRPr="00BF1816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18, 0.81)</w:t>
            </w:r>
          </w:p>
        </w:tc>
        <w:tc>
          <w:tcPr>
            <w:tcW w:w="1162" w:type="dxa"/>
          </w:tcPr>
          <w:p w14:paraId="135DB4EA" w14:textId="27298E44" w:rsidR="00383CD1" w:rsidRPr="00BF1816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83CD1" w:rsidRPr="00BF1816" w14:paraId="781BAB2E" w14:textId="77777777" w:rsidTr="0069793F">
        <w:tc>
          <w:tcPr>
            <w:tcW w:w="4045" w:type="dxa"/>
          </w:tcPr>
          <w:p w14:paraId="663F03ED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volvement in Religious Activities</w:t>
            </w:r>
          </w:p>
        </w:tc>
        <w:tc>
          <w:tcPr>
            <w:tcW w:w="1710" w:type="dxa"/>
          </w:tcPr>
          <w:p w14:paraId="33A2A877" w14:textId="12C5E3EA" w:rsidR="00383CD1" w:rsidRPr="00BF1816" w:rsidRDefault="00A06B4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76, 1.04)</w:t>
            </w:r>
          </w:p>
        </w:tc>
        <w:tc>
          <w:tcPr>
            <w:tcW w:w="1162" w:type="dxa"/>
          </w:tcPr>
          <w:p w14:paraId="02259D99" w14:textId="4CC54274" w:rsidR="00383CD1" w:rsidRPr="00BF1816" w:rsidRDefault="00D4445A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83CD1" w:rsidRPr="00BF1816" w14:paraId="1B066338" w14:textId="77777777" w:rsidTr="0069793F">
        <w:tc>
          <w:tcPr>
            <w:tcW w:w="4045" w:type="dxa"/>
          </w:tcPr>
          <w:p w14:paraId="57975C4F" w14:textId="29FD6E9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Health Literacy Confid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point increase)</w:t>
            </w:r>
          </w:p>
        </w:tc>
        <w:tc>
          <w:tcPr>
            <w:tcW w:w="1710" w:type="dxa"/>
          </w:tcPr>
          <w:p w14:paraId="467B261D" w14:textId="469329B1" w:rsidR="00383CD1" w:rsidRPr="00BF1816" w:rsidRDefault="00A06B4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55, 0.81)</w:t>
            </w:r>
          </w:p>
        </w:tc>
        <w:tc>
          <w:tcPr>
            <w:tcW w:w="1162" w:type="dxa"/>
          </w:tcPr>
          <w:p w14:paraId="7D720A69" w14:textId="14BCEB4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383CD1" w:rsidRPr="00BF1816" w14:paraId="2AFFA652" w14:textId="77777777" w:rsidTr="0069793F">
        <w:tc>
          <w:tcPr>
            <w:tcW w:w="4045" w:type="dxa"/>
          </w:tcPr>
          <w:p w14:paraId="5F192599" w14:textId="7A88F5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Engaged in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BF1816">
              <w:rPr>
                <w:rFonts w:ascii="Arial" w:hAnsi="Arial" w:cs="Arial"/>
                <w:sz w:val="18"/>
                <w:szCs w:val="18"/>
              </w:rPr>
              <w:t>150 Minutes of Physical Activity per Week</w:t>
            </w:r>
          </w:p>
        </w:tc>
        <w:tc>
          <w:tcPr>
            <w:tcW w:w="1710" w:type="dxa"/>
          </w:tcPr>
          <w:p w14:paraId="1CBDF885" w14:textId="16B3451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EF3D358" w14:textId="766D67E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0A35" w:rsidRPr="00BF1816" w14:paraId="2D09E537" w14:textId="77777777" w:rsidTr="0069793F">
        <w:tc>
          <w:tcPr>
            <w:tcW w:w="4045" w:type="dxa"/>
          </w:tcPr>
          <w:p w14:paraId="18A96465" w14:textId="490FACEA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</w:t>
            </w:r>
          </w:p>
        </w:tc>
        <w:tc>
          <w:tcPr>
            <w:tcW w:w="1710" w:type="dxa"/>
          </w:tcPr>
          <w:p w14:paraId="357D473E" w14:textId="49C4FDB1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2222D31E" w14:textId="4A099972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90A35" w:rsidRPr="00BF1816" w14:paraId="0BA8E9B6" w14:textId="77777777" w:rsidTr="0069793F">
        <w:tc>
          <w:tcPr>
            <w:tcW w:w="4045" w:type="dxa"/>
          </w:tcPr>
          <w:p w14:paraId="38CF1FE3" w14:textId="733DC92B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>
              <w:rPr>
                <w:rFonts w:ascii="Arial" w:hAnsi="Arial" w:cs="Arial"/>
                <w:sz w:val="18"/>
                <w:szCs w:val="18"/>
              </w:rPr>
              <w:t>&lt;150 min</w:t>
            </w:r>
          </w:p>
        </w:tc>
        <w:tc>
          <w:tcPr>
            <w:tcW w:w="1710" w:type="dxa"/>
          </w:tcPr>
          <w:p w14:paraId="7D071E27" w14:textId="75FC59F6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3 (0.62, 1.62)</w:t>
            </w:r>
          </w:p>
        </w:tc>
        <w:tc>
          <w:tcPr>
            <w:tcW w:w="1162" w:type="dxa"/>
          </w:tcPr>
          <w:p w14:paraId="151CC471" w14:textId="49184FB9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A90A35" w:rsidRPr="00BF1816" w14:paraId="4A27B9EF" w14:textId="77777777" w:rsidTr="0069793F">
        <w:tc>
          <w:tcPr>
            <w:tcW w:w="4045" w:type="dxa"/>
          </w:tcPr>
          <w:p w14:paraId="7539E993" w14:textId="245B690A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t>150</w:t>
            </w:r>
            <w:r w:rsidR="00A90A35">
              <w:rPr>
                <w:rFonts w:ascii="Arial" w:hAnsi="Arial" w:cs="Arial"/>
                <w:sz w:val="18"/>
                <w:szCs w:val="18"/>
              </w:rPr>
              <w:t xml:space="preserve"> min</w:t>
            </w:r>
          </w:p>
        </w:tc>
        <w:tc>
          <w:tcPr>
            <w:tcW w:w="1710" w:type="dxa"/>
          </w:tcPr>
          <w:p w14:paraId="49C29BD2" w14:textId="46D27248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36, 1.006)</w:t>
            </w:r>
          </w:p>
        </w:tc>
        <w:tc>
          <w:tcPr>
            <w:tcW w:w="1162" w:type="dxa"/>
          </w:tcPr>
          <w:p w14:paraId="49E0A506" w14:textId="23CC505A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83CD1" w:rsidRPr="00BF1816" w14:paraId="15B011BE" w14:textId="77777777" w:rsidTr="0069793F">
        <w:tc>
          <w:tcPr>
            <w:tcW w:w="4045" w:type="dxa"/>
          </w:tcPr>
          <w:p w14:paraId="2C9C58FA" w14:textId="61D9663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Consumed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BF1816">
              <w:rPr>
                <w:rFonts w:ascii="Arial" w:hAnsi="Arial" w:cs="Arial"/>
                <w:sz w:val="18"/>
                <w:szCs w:val="18"/>
              </w:rPr>
              <w:t>Fruits and Vegetables per Day</w:t>
            </w:r>
          </w:p>
        </w:tc>
        <w:tc>
          <w:tcPr>
            <w:tcW w:w="1710" w:type="dxa"/>
          </w:tcPr>
          <w:p w14:paraId="102E8B42" w14:textId="4D5F03C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13 (0.74, 1.79)</w:t>
            </w:r>
          </w:p>
        </w:tc>
        <w:tc>
          <w:tcPr>
            <w:tcW w:w="1162" w:type="dxa"/>
          </w:tcPr>
          <w:p w14:paraId="64A12908" w14:textId="07E8C11D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383CD1" w:rsidRPr="00BF1816" w14:paraId="382AA008" w14:textId="77777777" w:rsidTr="0069793F">
        <w:tc>
          <w:tcPr>
            <w:tcW w:w="4045" w:type="dxa"/>
          </w:tcPr>
          <w:p w14:paraId="1EA566D7" w14:textId="756801B4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F1816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>ing Status</w:t>
            </w:r>
          </w:p>
        </w:tc>
        <w:tc>
          <w:tcPr>
            <w:tcW w:w="1710" w:type="dxa"/>
          </w:tcPr>
          <w:p w14:paraId="6C30F2E9" w14:textId="72E5ABF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CE3BF32" w14:textId="70024285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3CD1" w:rsidRPr="00BF1816" w14:paraId="24296D95" w14:textId="77777777" w:rsidTr="0069793F">
        <w:tc>
          <w:tcPr>
            <w:tcW w:w="4045" w:type="dxa"/>
          </w:tcPr>
          <w:p w14:paraId="246BED57" w14:textId="0CB5416D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710" w:type="dxa"/>
          </w:tcPr>
          <w:p w14:paraId="5B7CF207" w14:textId="2A6DC68F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635DE50F" w14:textId="4FD0AEEC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83CD1" w:rsidRPr="00BF1816" w14:paraId="4B333668" w14:textId="77777777" w:rsidTr="0069793F">
        <w:tc>
          <w:tcPr>
            <w:tcW w:w="4045" w:type="dxa"/>
          </w:tcPr>
          <w:p w14:paraId="3EA365B4" w14:textId="72AA51D3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Former</w:t>
            </w:r>
          </w:p>
        </w:tc>
        <w:tc>
          <w:tcPr>
            <w:tcW w:w="1710" w:type="dxa"/>
          </w:tcPr>
          <w:p w14:paraId="1D8170E7" w14:textId="1AAB8685" w:rsidR="00383CD1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38</w:t>
            </w:r>
            <w:r w:rsidR="00DE62F7">
              <w:rPr>
                <w:rFonts w:ascii="Arial" w:hAnsi="Arial" w:cs="Arial"/>
                <w:sz w:val="18"/>
                <w:szCs w:val="18"/>
              </w:rPr>
              <w:t>, 1.49)</w:t>
            </w:r>
          </w:p>
        </w:tc>
        <w:tc>
          <w:tcPr>
            <w:tcW w:w="1162" w:type="dxa"/>
          </w:tcPr>
          <w:p w14:paraId="09D4FE7A" w14:textId="311A6CDA" w:rsidR="00383CD1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83CD1" w:rsidRPr="00BF1816" w14:paraId="7768FB7F" w14:textId="77777777" w:rsidTr="0069793F">
        <w:tc>
          <w:tcPr>
            <w:tcW w:w="4045" w:type="dxa"/>
          </w:tcPr>
          <w:p w14:paraId="6F9F486D" w14:textId="49C99D4D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710" w:type="dxa"/>
          </w:tcPr>
          <w:p w14:paraId="4CAA6287" w14:textId="0A28C954" w:rsidR="00383CD1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="00DE62F7">
              <w:rPr>
                <w:rFonts w:ascii="Arial" w:hAnsi="Arial" w:cs="Arial"/>
                <w:sz w:val="18"/>
                <w:szCs w:val="18"/>
              </w:rPr>
              <w:t xml:space="preserve"> (0.28, 0.89)</w:t>
            </w:r>
          </w:p>
        </w:tc>
        <w:tc>
          <w:tcPr>
            <w:tcW w:w="1162" w:type="dxa"/>
          </w:tcPr>
          <w:p w14:paraId="3F92A24B" w14:textId="1048ADB0" w:rsidR="00383CD1" w:rsidRDefault="00BF70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383CD1" w:rsidRPr="00BF1816" w14:paraId="4A1FBA9D" w14:textId="77777777" w:rsidTr="0069793F">
        <w:tc>
          <w:tcPr>
            <w:tcW w:w="4045" w:type="dxa"/>
          </w:tcPr>
          <w:p w14:paraId="564A1597" w14:textId="6DDC9654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Alcohol Consum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yes vs no)</w:t>
            </w:r>
          </w:p>
        </w:tc>
        <w:tc>
          <w:tcPr>
            <w:tcW w:w="1710" w:type="dxa"/>
          </w:tcPr>
          <w:p w14:paraId="5B9DE19F" w14:textId="21BEDFD4" w:rsidR="00383CD1" w:rsidRPr="00BF1816" w:rsidRDefault="00DE62F7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0.75, 1.68)</w:t>
            </w:r>
          </w:p>
        </w:tc>
        <w:tc>
          <w:tcPr>
            <w:tcW w:w="1162" w:type="dxa"/>
          </w:tcPr>
          <w:p w14:paraId="52E584AD" w14:textId="65EC7CB6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83CD1" w:rsidRPr="00BF1816" w14:paraId="150EC70A" w14:textId="77777777" w:rsidTr="0069793F">
        <w:tc>
          <w:tcPr>
            <w:tcW w:w="4045" w:type="dxa"/>
          </w:tcPr>
          <w:p w14:paraId="3E46E3BD" w14:textId="546DC538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BMI at Enrollment</w:t>
            </w:r>
          </w:p>
        </w:tc>
        <w:tc>
          <w:tcPr>
            <w:tcW w:w="1710" w:type="dxa"/>
          </w:tcPr>
          <w:p w14:paraId="2E6910D6" w14:textId="2563002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01 (0.99, 1.03)</w:t>
            </w:r>
          </w:p>
        </w:tc>
        <w:tc>
          <w:tcPr>
            <w:tcW w:w="1162" w:type="dxa"/>
          </w:tcPr>
          <w:p w14:paraId="0FB7B105" w14:textId="36411CD2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83CD1" w:rsidRPr="00BF1816" w14:paraId="5171DDDA" w14:textId="77777777" w:rsidTr="0069793F">
        <w:tc>
          <w:tcPr>
            <w:tcW w:w="4045" w:type="dxa"/>
          </w:tcPr>
          <w:p w14:paraId="72F68347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Total Comorbidity Count</w:t>
            </w:r>
          </w:p>
        </w:tc>
        <w:tc>
          <w:tcPr>
            <w:tcW w:w="1710" w:type="dxa"/>
          </w:tcPr>
          <w:p w14:paraId="7056C763" w14:textId="59685925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16 (0.99, 1.35)</w:t>
            </w:r>
          </w:p>
        </w:tc>
        <w:tc>
          <w:tcPr>
            <w:tcW w:w="1162" w:type="dxa"/>
          </w:tcPr>
          <w:p w14:paraId="4C2C1015" w14:textId="030F4D4F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83CD1" w:rsidRPr="00BF1816" w14:paraId="20575536" w14:textId="77777777" w:rsidTr="0069793F">
        <w:tc>
          <w:tcPr>
            <w:tcW w:w="4045" w:type="dxa"/>
          </w:tcPr>
          <w:p w14:paraId="1858E770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ver Perceived Discrimination</w:t>
            </w:r>
          </w:p>
        </w:tc>
        <w:tc>
          <w:tcPr>
            <w:tcW w:w="1710" w:type="dxa"/>
          </w:tcPr>
          <w:p w14:paraId="70A02FDF" w14:textId="45C9092E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56 (0.37, 0.97)</w:t>
            </w:r>
          </w:p>
        </w:tc>
        <w:tc>
          <w:tcPr>
            <w:tcW w:w="1162" w:type="dxa"/>
          </w:tcPr>
          <w:p w14:paraId="4C597E83" w14:textId="3F4796F8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83CD1" w:rsidRPr="00BF1816" w14:paraId="5843A119" w14:textId="77777777" w:rsidTr="004D727F">
        <w:tc>
          <w:tcPr>
            <w:tcW w:w="6917" w:type="dxa"/>
            <w:gridSpan w:val="3"/>
          </w:tcPr>
          <w:p w14:paraId="1B6A4E1E" w14:textId="38AC0DD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69793F">
              <w:rPr>
                <w:rFonts w:ascii="Arial" w:hAnsi="Arial" w:cs="Arial"/>
                <w:b/>
                <w:sz w:val="18"/>
                <w:szCs w:val="18"/>
              </w:rPr>
              <w:t>PROMIS</w:t>
            </w:r>
            <w:r w:rsidRPr="0069793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sym w:font="Symbol" w:char="F0D2"/>
            </w:r>
            <w:r w:rsidRPr="0069793F">
              <w:rPr>
                <w:rFonts w:ascii="Arial" w:hAnsi="Arial" w:cs="Arial"/>
                <w:b/>
                <w:sz w:val="18"/>
                <w:szCs w:val="18"/>
              </w:rPr>
              <w:t xml:space="preserve"> Depression</w:t>
            </w:r>
          </w:p>
        </w:tc>
      </w:tr>
      <w:tr w:rsidR="00383CD1" w:rsidRPr="00BF1816" w14:paraId="5F18A4C7" w14:textId="77777777" w:rsidTr="0069793F">
        <w:tc>
          <w:tcPr>
            <w:tcW w:w="4045" w:type="dxa"/>
          </w:tcPr>
          <w:p w14:paraId="4D0DF4C4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710" w:type="dxa"/>
          </w:tcPr>
          <w:p w14:paraId="152D951B" w14:textId="2BB7EE92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79 (0.63, 0.98)</w:t>
            </w:r>
          </w:p>
        </w:tc>
        <w:tc>
          <w:tcPr>
            <w:tcW w:w="1162" w:type="dxa"/>
          </w:tcPr>
          <w:p w14:paraId="10BDDECA" w14:textId="456393C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83CD1" w:rsidRPr="00BF1816" w14:paraId="28E73C49" w14:textId="77777777" w:rsidTr="0069793F">
        <w:tc>
          <w:tcPr>
            <w:tcW w:w="4045" w:type="dxa"/>
          </w:tcPr>
          <w:p w14:paraId="4F764560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710" w:type="dxa"/>
          </w:tcPr>
          <w:p w14:paraId="31A4F5EB" w14:textId="558B6A5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07AFA76" w14:textId="607BFE39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3CD1" w:rsidRPr="00BF1816" w14:paraId="12C076A8" w14:textId="77777777" w:rsidTr="0069793F">
        <w:tc>
          <w:tcPr>
            <w:tcW w:w="4045" w:type="dxa"/>
          </w:tcPr>
          <w:p w14:paraId="10FA32F2" w14:textId="039EE5D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710" w:type="dxa"/>
          </w:tcPr>
          <w:p w14:paraId="69811E77" w14:textId="35D8CBCD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197AB00C" w14:textId="104F4D9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83CD1" w:rsidRPr="00BF1816" w14:paraId="791BD6E5" w14:textId="77777777" w:rsidTr="0069793F">
        <w:tc>
          <w:tcPr>
            <w:tcW w:w="4045" w:type="dxa"/>
          </w:tcPr>
          <w:p w14:paraId="29422A00" w14:textId="01E333EF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iving with Partner</w:t>
            </w:r>
          </w:p>
        </w:tc>
        <w:tc>
          <w:tcPr>
            <w:tcW w:w="1710" w:type="dxa"/>
          </w:tcPr>
          <w:p w14:paraId="6A5216E4" w14:textId="40D23B56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9 (1.32, 9.96)</w:t>
            </w:r>
          </w:p>
        </w:tc>
        <w:tc>
          <w:tcPr>
            <w:tcW w:w="1162" w:type="dxa"/>
          </w:tcPr>
          <w:p w14:paraId="6A452150" w14:textId="516A5430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83CD1" w:rsidRPr="00BF1816" w14:paraId="7F20E088" w14:textId="77777777" w:rsidTr="0069793F">
        <w:tc>
          <w:tcPr>
            <w:tcW w:w="4045" w:type="dxa"/>
          </w:tcPr>
          <w:p w14:paraId="655629FD" w14:textId="044C035D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Widowed</w:t>
            </w:r>
          </w:p>
        </w:tc>
        <w:tc>
          <w:tcPr>
            <w:tcW w:w="1710" w:type="dxa"/>
          </w:tcPr>
          <w:p w14:paraId="3595B317" w14:textId="39D06E73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2 (1.11, 16.94)</w:t>
            </w:r>
          </w:p>
        </w:tc>
        <w:tc>
          <w:tcPr>
            <w:tcW w:w="1162" w:type="dxa"/>
          </w:tcPr>
          <w:p w14:paraId="4B044D93" w14:textId="59424386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383CD1" w:rsidRPr="00BF1816" w14:paraId="76971EFA" w14:textId="77777777" w:rsidTr="0069793F">
        <w:tc>
          <w:tcPr>
            <w:tcW w:w="4045" w:type="dxa"/>
          </w:tcPr>
          <w:p w14:paraId="5A3495DC" w14:textId="7329A85A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Divorced</w:t>
            </w:r>
          </w:p>
        </w:tc>
        <w:tc>
          <w:tcPr>
            <w:tcW w:w="1710" w:type="dxa"/>
          </w:tcPr>
          <w:p w14:paraId="2E65F2C3" w14:textId="6A5F6E96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2 (1.41, 6.68)</w:t>
            </w:r>
          </w:p>
        </w:tc>
        <w:tc>
          <w:tcPr>
            <w:tcW w:w="1162" w:type="dxa"/>
          </w:tcPr>
          <w:p w14:paraId="181EF484" w14:textId="07A961FC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383CD1" w:rsidRPr="00BF1816" w14:paraId="7A2BCDCA" w14:textId="77777777" w:rsidTr="0069793F">
        <w:tc>
          <w:tcPr>
            <w:tcW w:w="4045" w:type="dxa"/>
          </w:tcPr>
          <w:p w14:paraId="4010FE92" w14:textId="202C83E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eparated</w:t>
            </w:r>
          </w:p>
        </w:tc>
        <w:tc>
          <w:tcPr>
            <w:tcW w:w="1710" w:type="dxa"/>
          </w:tcPr>
          <w:p w14:paraId="6702EF91" w14:textId="322E43ED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5 (1.01, 11.20)</w:t>
            </w:r>
          </w:p>
        </w:tc>
        <w:tc>
          <w:tcPr>
            <w:tcW w:w="1162" w:type="dxa"/>
          </w:tcPr>
          <w:p w14:paraId="76AD8748" w14:textId="567BD1C8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83CD1" w:rsidRPr="00BF1816" w14:paraId="7683FE57" w14:textId="77777777" w:rsidTr="0069793F">
        <w:tc>
          <w:tcPr>
            <w:tcW w:w="4045" w:type="dxa"/>
          </w:tcPr>
          <w:p w14:paraId="1307077F" w14:textId="66CD830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ever Married</w:t>
            </w:r>
          </w:p>
        </w:tc>
        <w:tc>
          <w:tcPr>
            <w:tcW w:w="1710" w:type="dxa"/>
          </w:tcPr>
          <w:p w14:paraId="0FB75D18" w14:textId="16A78596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9 (1.72, 6.33)</w:t>
            </w:r>
          </w:p>
        </w:tc>
        <w:tc>
          <w:tcPr>
            <w:tcW w:w="1162" w:type="dxa"/>
          </w:tcPr>
          <w:p w14:paraId="087B1FEA" w14:textId="7948A5B0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383CD1" w:rsidRPr="00BF1816" w14:paraId="6BFFBE8E" w14:textId="77777777" w:rsidTr="0069793F">
        <w:tc>
          <w:tcPr>
            <w:tcW w:w="4045" w:type="dxa"/>
          </w:tcPr>
          <w:p w14:paraId="4A0097EF" w14:textId="64212A4D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come</w:t>
            </w:r>
            <w:r>
              <w:rPr>
                <w:rFonts w:ascii="Arial" w:hAnsi="Arial" w:cs="Arial"/>
                <w:sz w:val="18"/>
                <w:szCs w:val="18"/>
              </w:rPr>
              <w:t xml:space="preserve"> Level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ategory increase)</w:t>
            </w:r>
          </w:p>
        </w:tc>
        <w:tc>
          <w:tcPr>
            <w:tcW w:w="1710" w:type="dxa"/>
          </w:tcPr>
          <w:p w14:paraId="65B736CF" w14:textId="67B72FC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66 (0.42, 1.15)</w:t>
            </w:r>
          </w:p>
        </w:tc>
        <w:tc>
          <w:tcPr>
            <w:tcW w:w="1162" w:type="dxa"/>
          </w:tcPr>
          <w:p w14:paraId="40BE9FA8" w14:textId="3A479639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383CD1" w:rsidRPr="00BF1816" w14:paraId="54F675C8" w14:textId="77777777" w:rsidTr="0069793F">
        <w:tc>
          <w:tcPr>
            <w:tcW w:w="4045" w:type="dxa"/>
          </w:tcPr>
          <w:p w14:paraId="4D3E3536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1710" w:type="dxa"/>
          </w:tcPr>
          <w:p w14:paraId="2CAEF636" w14:textId="0FD4B065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4F2837EE" w14:textId="6D7FC47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3CD1" w:rsidRPr="00BF1816" w14:paraId="51B5BF74" w14:textId="77777777" w:rsidTr="0069793F">
        <w:tc>
          <w:tcPr>
            <w:tcW w:w="4045" w:type="dxa"/>
          </w:tcPr>
          <w:p w14:paraId="2A8DA71E" w14:textId="21FE621F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re </w:t>
            </w:r>
          </w:p>
        </w:tc>
        <w:tc>
          <w:tcPr>
            <w:tcW w:w="1710" w:type="dxa"/>
          </w:tcPr>
          <w:p w14:paraId="1751023E" w14:textId="1F73A918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19CFBDEC" w14:textId="55ABC585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83CD1" w:rsidRPr="00BF1816" w14:paraId="6AE6C535" w14:textId="77777777" w:rsidTr="0069793F">
        <w:tc>
          <w:tcPr>
            <w:tcW w:w="4045" w:type="dxa"/>
          </w:tcPr>
          <w:p w14:paraId="289C810A" w14:textId="5D4CA5BF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edicaid </w:t>
            </w:r>
          </w:p>
        </w:tc>
        <w:tc>
          <w:tcPr>
            <w:tcW w:w="1710" w:type="dxa"/>
          </w:tcPr>
          <w:p w14:paraId="170F1EF2" w14:textId="61A3F3E2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23, 1.04)</w:t>
            </w:r>
          </w:p>
        </w:tc>
        <w:tc>
          <w:tcPr>
            <w:tcW w:w="1162" w:type="dxa"/>
          </w:tcPr>
          <w:p w14:paraId="3A22FA3D" w14:textId="202A7515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83CD1" w:rsidRPr="00BF1816" w14:paraId="57FFC78A" w14:textId="77777777" w:rsidTr="0069793F">
        <w:tc>
          <w:tcPr>
            <w:tcW w:w="4045" w:type="dxa"/>
          </w:tcPr>
          <w:p w14:paraId="181B067D" w14:textId="0E71633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954815">
              <w:rPr>
                <w:rFonts w:ascii="Arial" w:hAnsi="Arial" w:cs="Arial"/>
                <w:sz w:val="18"/>
                <w:szCs w:val="18"/>
              </w:rPr>
              <w:t xml:space="preserve"> Private</w:t>
            </w:r>
          </w:p>
        </w:tc>
        <w:tc>
          <w:tcPr>
            <w:tcW w:w="1710" w:type="dxa"/>
          </w:tcPr>
          <w:p w14:paraId="5FD4B8AF" w14:textId="46A9C949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 (0.13, 0.61)</w:t>
            </w:r>
          </w:p>
        </w:tc>
        <w:tc>
          <w:tcPr>
            <w:tcW w:w="1162" w:type="dxa"/>
          </w:tcPr>
          <w:p w14:paraId="7EBDF227" w14:textId="427D11A7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83CD1" w:rsidRPr="00BF1816" w14:paraId="33A72A2C" w14:textId="77777777" w:rsidTr="0069793F">
        <w:tc>
          <w:tcPr>
            <w:tcW w:w="4045" w:type="dxa"/>
          </w:tcPr>
          <w:p w14:paraId="0E116F12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Involvement in Religious Activities</w:t>
            </w:r>
          </w:p>
        </w:tc>
        <w:tc>
          <w:tcPr>
            <w:tcW w:w="1710" w:type="dxa"/>
          </w:tcPr>
          <w:p w14:paraId="780D165A" w14:textId="5E37003F" w:rsidR="00383CD1" w:rsidRPr="00BF1816" w:rsidRDefault="00A06B4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73, 1.01)</w:t>
            </w:r>
          </w:p>
        </w:tc>
        <w:tc>
          <w:tcPr>
            <w:tcW w:w="1162" w:type="dxa"/>
          </w:tcPr>
          <w:p w14:paraId="291F5FB3" w14:textId="7F116519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</w:t>
            </w:r>
            <w:r w:rsidR="00A06B4E">
              <w:rPr>
                <w:rFonts w:ascii="Arial" w:hAnsi="Arial" w:cs="Arial"/>
                <w:sz w:val="18"/>
                <w:szCs w:val="18"/>
              </w:rPr>
              <w:t>07</w:t>
            </w:r>
          </w:p>
        </w:tc>
      </w:tr>
      <w:tr w:rsidR="00383CD1" w:rsidRPr="00BF1816" w14:paraId="39373A6D" w14:textId="77777777" w:rsidTr="0069793F">
        <w:tc>
          <w:tcPr>
            <w:tcW w:w="4045" w:type="dxa"/>
          </w:tcPr>
          <w:p w14:paraId="4A380930" w14:textId="04D98ACE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Health Literacy Confid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one</w:t>
            </w:r>
            <w:r w:rsidR="0085765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point increase)</w:t>
            </w:r>
          </w:p>
        </w:tc>
        <w:tc>
          <w:tcPr>
            <w:tcW w:w="1710" w:type="dxa"/>
          </w:tcPr>
          <w:p w14:paraId="452CF668" w14:textId="596065B8" w:rsidR="00383CD1" w:rsidRPr="00BF1816" w:rsidRDefault="00A06B4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48, 0.73)</w:t>
            </w:r>
          </w:p>
        </w:tc>
        <w:tc>
          <w:tcPr>
            <w:tcW w:w="1162" w:type="dxa"/>
          </w:tcPr>
          <w:p w14:paraId="68F5CFF1" w14:textId="399C6D4E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383CD1" w:rsidRPr="00BF1816" w14:paraId="120391A4" w14:textId="77777777" w:rsidTr="0069793F">
        <w:tc>
          <w:tcPr>
            <w:tcW w:w="4045" w:type="dxa"/>
          </w:tcPr>
          <w:p w14:paraId="16C93454" w14:textId="28AEA33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Engaged in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BF1816">
              <w:rPr>
                <w:rFonts w:ascii="Arial" w:hAnsi="Arial" w:cs="Arial"/>
                <w:sz w:val="18"/>
                <w:szCs w:val="18"/>
              </w:rPr>
              <w:t>150 Minutes of Physical Activity per Week</w:t>
            </w:r>
          </w:p>
        </w:tc>
        <w:tc>
          <w:tcPr>
            <w:tcW w:w="1710" w:type="dxa"/>
          </w:tcPr>
          <w:p w14:paraId="6F963AF1" w14:textId="622B2493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</w:tcPr>
          <w:p w14:paraId="71602F4D" w14:textId="2C27085A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0A35" w:rsidRPr="00BF1816" w14:paraId="671C9D30" w14:textId="77777777" w:rsidTr="0069793F">
        <w:tc>
          <w:tcPr>
            <w:tcW w:w="4045" w:type="dxa"/>
          </w:tcPr>
          <w:p w14:paraId="5CDA493E" w14:textId="52BE4B4E" w:rsidR="00A90A35" w:rsidRPr="00BF1816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</w:t>
            </w:r>
          </w:p>
        </w:tc>
        <w:tc>
          <w:tcPr>
            <w:tcW w:w="1710" w:type="dxa"/>
          </w:tcPr>
          <w:p w14:paraId="3D38C3E3" w14:textId="3C3674D8" w:rsidR="00A90A35" w:rsidRPr="00BF1816" w:rsidDel="00A90A35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45BFB8AD" w14:textId="6E10D094" w:rsidR="00A90A35" w:rsidRPr="00BF1816" w:rsidDel="00A90A35" w:rsidRDefault="00A90A35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90A35" w:rsidRPr="00BF1816" w14:paraId="3CE19927" w14:textId="77777777" w:rsidTr="0069793F">
        <w:tc>
          <w:tcPr>
            <w:tcW w:w="4045" w:type="dxa"/>
          </w:tcPr>
          <w:p w14:paraId="3FECC20C" w14:textId="4EB8D038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>
              <w:rPr>
                <w:rFonts w:ascii="Arial" w:hAnsi="Arial" w:cs="Arial"/>
                <w:sz w:val="18"/>
                <w:szCs w:val="18"/>
              </w:rPr>
              <w:t>&lt;150 min</w:t>
            </w:r>
          </w:p>
        </w:tc>
        <w:tc>
          <w:tcPr>
            <w:tcW w:w="1710" w:type="dxa"/>
          </w:tcPr>
          <w:p w14:paraId="78DD0AD7" w14:textId="04343D48" w:rsidR="00A90A35" w:rsidRPr="00BF1816" w:rsidDel="00A90A35" w:rsidRDefault="00D4445A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44, 1.27)</w:t>
            </w:r>
          </w:p>
        </w:tc>
        <w:tc>
          <w:tcPr>
            <w:tcW w:w="1162" w:type="dxa"/>
          </w:tcPr>
          <w:p w14:paraId="52F5DB0E" w14:textId="67A2096E" w:rsidR="00A90A35" w:rsidRPr="00BF1816" w:rsidDel="00A90A35" w:rsidRDefault="00D4445A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A90A35" w:rsidRPr="00BF1816" w14:paraId="350C2F6A" w14:textId="77777777" w:rsidTr="0069793F">
        <w:tc>
          <w:tcPr>
            <w:tcW w:w="4045" w:type="dxa"/>
          </w:tcPr>
          <w:p w14:paraId="4C26CDE1" w14:textId="2318E09E" w:rsidR="00A90A35" w:rsidRPr="00BF1816" w:rsidRDefault="005F3419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A90A35" w:rsidRPr="00BF1816">
              <w:rPr>
                <w:rFonts w:ascii="Arial" w:hAnsi="Arial" w:cs="Arial"/>
                <w:sz w:val="18"/>
                <w:szCs w:val="18"/>
              </w:rPr>
              <w:t>150</w:t>
            </w:r>
            <w:r w:rsidR="00A90A35">
              <w:rPr>
                <w:rFonts w:ascii="Arial" w:hAnsi="Arial" w:cs="Arial"/>
                <w:sz w:val="18"/>
                <w:szCs w:val="18"/>
              </w:rPr>
              <w:t xml:space="preserve"> min</w:t>
            </w:r>
          </w:p>
        </w:tc>
        <w:tc>
          <w:tcPr>
            <w:tcW w:w="1710" w:type="dxa"/>
          </w:tcPr>
          <w:p w14:paraId="07B4FCA5" w14:textId="24BB15C5" w:rsidR="00A90A35" w:rsidRPr="00BF1816" w:rsidDel="00A90A35" w:rsidRDefault="00D4445A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37, 1.08)</w:t>
            </w:r>
          </w:p>
        </w:tc>
        <w:tc>
          <w:tcPr>
            <w:tcW w:w="1162" w:type="dxa"/>
          </w:tcPr>
          <w:p w14:paraId="454CF97E" w14:textId="3CC6A31B" w:rsidR="00A90A35" w:rsidRPr="00BF1816" w:rsidDel="00A90A35" w:rsidRDefault="00D4445A" w:rsidP="00A90A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383CD1" w:rsidRPr="00BF1816" w14:paraId="6CD6FB4F" w14:textId="77777777" w:rsidTr="0069793F">
        <w:tc>
          <w:tcPr>
            <w:tcW w:w="4045" w:type="dxa"/>
          </w:tcPr>
          <w:p w14:paraId="2DF6ED03" w14:textId="0C6DD2EF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 xml:space="preserve">Consumed </w:t>
            </w:r>
            <w:r w:rsidRPr="00BF181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BF1816">
              <w:rPr>
                <w:rFonts w:ascii="Arial" w:hAnsi="Arial" w:cs="Arial"/>
                <w:sz w:val="18"/>
                <w:szCs w:val="18"/>
              </w:rPr>
              <w:t>Fruits and Vegetables per Day</w:t>
            </w:r>
          </w:p>
        </w:tc>
        <w:tc>
          <w:tcPr>
            <w:tcW w:w="1710" w:type="dxa"/>
          </w:tcPr>
          <w:p w14:paraId="1D7FA025" w14:textId="52548F3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88 (0.56, 1.41)</w:t>
            </w:r>
          </w:p>
        </w:tc>
        <w:tc>
          <w:tcPr>
            <w:tcW w:w="1162" w:type="dxa"/>
          </w:tcPr>
          <w:p w14:paraId="442F7CE3" w14:textId="5FEEC5F6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83CD1" w:rsidRPr="00BF1816" w14:paraId="3961CB2E" w14:textId="77777777" w:rsidTr="0069793F">
        <w:tc>
          <w:tcPr>
            <w:tcW w:w="4045" w:type="dxa"/>
          </w:tcPr>
          <w:p w14:paraId="0E7406A7" w14:textId="7EB95B94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F1816">
              <w:rPr>
                <w:rFonts w:ascii="Arial" w:hAnsi="Arial" w:cs="Arial"/>
                <w:sz w:val="18"/>
                <w:szCs w:val="18"/>
              </w:rPr>
              <w:t>mok</w:t>
            </w:r>
            <w:r>
              <w:rPr>
                <w:rFonts w:ascii="Arial" w:hAnsi="Arial" w:cs="Arial"/>
                <w:sz w:val="18"/>
                <w:szCs w:val="18"/>
              </w:rPr>
              <w:t>ing Status</w:t>
            </w:r>
          </w:p>
        </w:tc>
        <w:tc>
          <w:tcPr>
            <w:tcW w:w="1710" w:type="dxa"/>
          </w:tcPr>
          <w:p w14:paraId="1064BD07" w14:textId="3C636EB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54, 0.97)</w:t>
            </w:r>
          </w:p>
        </w:tc>
        <w:tc>
          <w:tcPr>
            <w:tcW w:w="1162" w:type="dxa"/>
          </w:tcPr>
          <w:p w14:paraId="03B45D09" w14:textId="4D9B3E0B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83CD1" w:rsidRPr="00BF1816" w14:paraId="7DCB3517" w14:textId="77777777" w:rsidTr="0069793F">
        <w:tc>
          <w:tcPr>
            <w:tcW w:w="4045" w:type="dxa"/>
          </w:tcPr>
          <w:p w14:paraId="62A3AA53" w14:textId="0A4117FE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710" w:type="dxa"/>
          </w:tcPr>
          <w:p w14:paraId="3BCA1F53" w14:textId="21054145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62" w:type="dxa"/>
          </w:tcPr>
          <w:p w14:paraId="54207F94" w14:textId="1D803BB8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383CD1" w:rsidRPr="00BF1816" w14:paraId="69DB4684" w14:textId="77777777" w:rsidTr="0069793F">
        <w:tc>
          <w:tcPr>
            <w:tcW w:w="4045" w:type="dxa"/>
          </w:tcPr>
          <w:p w14:paraId="1A31F4BA" w14:textId="085697F2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     Former</w:t>
            </w:r>
          </w:p>
        </w:tc>
        <w:tc>
          <w:tcPr>
            <w:tcW w:w="1710" w:type="dxa"/>
          </w:tcPr>
          <w:p w14:paraId="09863BB2" w14:textId="5EE82B17" w:rsidR="00383CD1" w:rsidRDefault="00DE62F7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43, 1.83)</w:t>
            </w:r>
          </w:p>
        </w:tc>
        <w:tc>
          <w:tcPr>
            <w:tcW w:w="1162" w:type="dxa"/>
          </w:tcPr>
          <w:p w14:paraId="7DACD102" w14:textId="631E0019" w:rsidR="00383CD1" w:rsidRDefault="00DE62F7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383CD1" w:rsidRPr="00BF1816" w14:paraId="01852C6F" w14:textId="77777777" w:rsidTr="0069793F">
        <w:tc>
          <w:tcPr>
            <w:tcW w:w="4045" w:type="dxa"/>
          </w:tcPr>
          <w:p w14:paraId="276B987A" w14:textId="129CDE3D" w:rsidR="00383CD1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92FDE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710" w:type="dxa"/>
          </w:tcPr>
          <w:p w14:paraId="65C543FB" w14:textId="15EC29AB" w:rsidR="00383CD1" w:rsidRDefault="00DE62F7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30, 1.04)</w:t>
            </w:r>
          </w:p>
        </w:tc>
        <w:tc>
          <w:tcPr>
            <w:tcW w:w="1162" w:type="dxa"/>
          </w:tcPr>
          <w:p w14:paraId="5BCDCED8" w14:textId="3B291665" w:rsidR="00383CD1" w:rsidRDefault="00DE62F7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83CD1" w:rsidRPr="00BF1816" w14:paraId="3C664105" w14:textId="77777777" w:rsidTr="0069793F">
        <w:tc>
          <w:tcPr>
            <w:tcW w:w="4045" w:type="dxa"/>
          </w:tcPr>
          <w:p w14:paraId="77BC844A" w14:textId="32759D16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Alcohol Consum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yes vs no)</w:t>
            </w:r>
          </w:p>
        </w:tc>
        <w:tc>
          <w:tcPr>
            <w:tcW w:w="1710" w:type="dxa"/>
          </w:tcPr>
          <w:p w14:paraId="337873BE" w14:textId="59A01444" w:rsidR="00383CD1" w:rsidRPr="00BF1816" w:rsidRDefault="00481E6E" w:rsidP="00383CD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71, 1.67)</w:t>
            </w:r>
          </w:p>
        </w:tc>
        <w:tc>
          <w:tcPr>
            <w:tcW w:w="1162" w:type="dxa"/>
          </w:tcPr>
          <w:p w14:paraId="2EFD099B" w14:textId="1A165AB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83CD1" w:rsidRPr="00BF1816" w14:paraId="1EC83D50" w14:textId="77777777" w:rsidTr="0069793F">
        <w:tc>
          <w:tcPr>
            <w:tcW w:w="4045" w:type="dxa"/>
          </w:tcPr>
          <w:p w14:paraId="39D9421F" w14:textId="16A4F050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BMI at Enrollment</w:t>
            </w:r>
          </w:p>
        </w:tc>
        <w:tc>
          <w:tcPr>
            <w:tcW w:w="1710" w:type="dxa"/>
          </w:tcPr>
          <w:p w14:paraId="1627C80E" w14:textId="4D1FE388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02 (1.00, 1.05)</w:t>
            </w:r>
          </w:p>
        </w:tc>
        <w:tc>
          <w:tcPr>
            <w:tcW w:w="1162" w:type="dxa"/>
          </w:tcPr>
          <w:p w14:paraId="0F327BE8" w14:textId="4705DADE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83CD1" w:rsidRPr="00BF1816" w14:paraId="16A971BF" w14:textId="77777777" w:rsidTr="0069793F">
        <w:tc>
          <w:tcPr>
            <w:tcW w:w="4045" w:type="dxa"/>
          </w:tcPr>
          <w:p w14:paraId="02E4EB3A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Total Comorbidity Count</w:t>
            </w:r>
          </w:p>
        </w:tc>
        <w:tc>
          <w:tcPr>
            <w:tcW w:w="1710" w:type="dxa"/>
          </w:tcPr>
          <w:p w14:paraId="38FDDA6D" w14:textId="74B1728D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39 (1.18, 1.63)</w:t>
            </w:r>
          </w:p>
        </w:tc>
        <w:tc>
          <w:tcPr>
            <w:tcW w:w="1162" w:type="dxa"/>
          </w:tcPr>
          <w:p w14:paraId="7DB15226" w14:textId="43519F6C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383CD1" w:rsidRPr="00BF1816" w14:paraId="45C5EF31" w14:textId="77777777" w:rsidTr="0069793F">
        <w:tc>
          <w:tcPr>
            <w:tcW w:w="4045" w:type="dxa"/>
          </w:tcPr>
          <w:p w14:paraId="7D7D5C43" w14:textId="77777777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Ever Perceived Discrimination</w:t>
            </w:r>
          </w:p>
        </w:tc>
        <w:tc>
          <w:tcPr>
            <w:tcW w:w="1710" w:type="dxa"/>
          </w:tcPr>
          <w:p w14:paraId="16BA1FCB" w14:textId="7E1358F8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1.32 (0.42, 1.15)</w:t>
            </w:r>
          </w:p>
        </w:tc>
        <w:tc>
          <w:tcPr>
            <w:tcW w:w="1162" w:type="dxa"/>
          </w:tcPr>
          <w:p w14:paraId="7D6278EC" w14:textId="3762DA21" w:rsidR="00383CD1" w:rsidRPr="00BF1816" w:rsidRDefault="00383CD1" w:rsidP="00383CD1">
            <w:pPr>
              <w:rPr>
                <w:rFonts w:ascii="Arial" w:hAnsi="Arial" w:cs="Arial"/>
                <w:sz w:val="18"/>
                <w:szCs w:val="18"/>
              </w:rPr>
            </w:pPr>
            <w:r w:rsidRPr="00BF181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</w:tbl>
    <w:p w14:paraId="6CF3F871" w14:textId="2DB983E1" w:rsidR="003336CA" w:rsidRDefault="003336CA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41052A9A" w14:textId="7E4023F1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7DAFD81F" w14:textId="5E031BF7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854B291" w14:textId="2453245E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24A6ECC3" w14:textId="32D5BAAD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4C673D6A" w14:textId="2FABD8AF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EA48EDB" w14:textId="3A096D3B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16B04C13" w14:textId="04632E00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BE87935" w14:textId="507EE3D5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2EF74CB4" w14:textId="60466590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7B32CCB" w14:textId="7FCA154D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6A01599" w14:textId="46695457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51D56B91" w14:textId="038C6AFA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CF0AF5E" w14:textId="78848BFA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FFAE611" w14:textId="2758D18D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156BCA9E" w14:textId="6348D24F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7BB90267" w14:textId="039E243B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4E093D1" w14:textId="1693B576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BA51EFF" w14:textId="48A30024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049474F" w14:textId="06418090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19EDC624" w14:textId="51D724E6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45AF72E1" w14:textId="76D70E15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3442E7F" w14:textId="59B88325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168C0773" w14:textId="15067490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3B26B1D" w14:textId="5EC41738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23BB9776" w14:textId="6EAE54B8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0F5024B" w14:textId="4265BD01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5410AD53" w14:textId="1ED61A74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16C18AB1" w14:textId="19F264C5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310A373" w14:textId="305B2A00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46716D2" w14:textId="71E35871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9C4E54E" w14:textId="519DBDB9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2B843AA0" w14:textId="0AC9CC7E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7AB6B25F" w14:textId="4DE5D3FB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5022C90" w14:textId="3F7444C3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A7ECC5F" w14:textId="1D73490E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AC6712E" w14:textId="59F0DC68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084474CD" w14:textId="454188FB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7E30DAF9" w14:textId="334D81D6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3F7AC07D" w14:textId="63375BC4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5DC85EAB" w14:textId="6AE4B89C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638B277D" w14:textId="6C76D91F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26747DFD" w14:textId="5E1212F9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766EBFE8" w14:textId="11C5253D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533255AC" w14:textId="4D0D9062" w:rsidR="00C30F5C" w:rsidRDefault="00C30F5C" w:rsidP="00954815">
      <w:pPr>
        <w:pStyle w:val="NoSpacing"/>
        <w:rPr>
          <w:rFonts w:ascii="Arial" w:hAnsi="Arial" w:cs="Arial"/>
          <w:sz w:val="22"/>
          <w:szCs w:val="22"/>
        </w:rPr>
      </w:pPr>
    </w:p>
    <w:p w14:paraId="5DDAF3F6" w14:textId="14635C29" w:rsidR="00C30F5C" w:rsidRPr="00C30F5C" w:rsidRDefault="00C30F5C" w:rsidP="00C30F5C">
      <w:pPr>
        <w:pStyle w:val="NoSpacing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C30F5C" w:rsidRPr="00C30F5C" w:rsidSect="0091596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453B5" w14:textId="77777777" w:rsidR="002F7124" w:rsidRDefault="002F7124" w:rsidP="00103FA8">
      <w:r>
        <w:separator/>
      </w:r>
    </w:p>
  </w:endnote>
  <w:endnote w:type="continuationSeparator" w:id="0">
    <w:p w14:paraId="05295C2F" w14:textId="77777777" w:rsidR="002F7124" w:rsidRDefault="002F7124" w:rsidP="00103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100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AFD2E9" w14:textId="56D31D4F" w:rsidR="00103FA8" w:rsidRDefault="00103FA8" w:rsidP="007A51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761CC" w14:textId="77777777" w:rsidR="00103FA8" w:rsidRDefault="00103F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9087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5B0B6E" w14:textId="718B939A" w:rsidR="00103FA8" w:rsidRDefault="00103FA8" w:rsidP="007A51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499160" w14:textId="77777777" w:rsidR="00103FA8" w:rsidRDefault="00103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39F80" w14:textId="77777777" w:rsidR="002F7124" w:rsidRDefault="002F7124" w:rsidP="00103FA8">
      <w:r>
        <w:separator/>
      </w:r>
    </w:p>
  </w:footnote>
  <w:footnote w:type="continuationSeparator" w:id="0">
    <w:p w14:paraId="467EA9CC" w14:textId="77777777" w:rsidR="002F7124" w:rsidRDefault="002F7124" w:rsidP="00103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8E"/>
    <w:rsid w:val="000203FB"/>
    <w:rsid w:val="00031CAE"/>
    <w:rsid w:val="00061A89"/>
    <w:rsid w:val="00070561"/>
    <w:rsid w:val="000C269C"/>
    <w:rsid w:val="000F3313"/>
    <w:rsid w:val="00103FA8"/>
    <w:rsid w:val="00181604"/>
    <w:rsid w:val="00196B33"/>
    <w:rsid w:val="001A66CC"/>
    <w:rsid w:val="001A77BC"/>
    <w:rsid w:val="001E2F54"/>
    <w:rsid w:val="001E511E"/>
    <w:rsid w:val="001E7050"/>
    <w:rsid w:val="002373BB"/>
    <w:rsid w:val="00246AF9"/>
    <w:rsid w:val="00263E38"/>
    <w:rsid w:val="00267245"/>
    <w:rsid w:val="002D63FF"/>
    <w:rsid w:val="002F19DD"/>
    <w:rsid w:val="002F7124"/>
    <w:rsid w:val="00314F62"/>
    <w:rsid w:val="0032343B"/>
    <w:rsid w:val="0032367C"/>
    <w:rsid w:val="00324B4D"/>
    <w:rsid w:val="003336CA"/>
    <w:rsid w:val="00335E28"/>
    <w:rsid w:val="0035158E"/>
    <w:rsid w:val="00383CD1"/>
    <w:rsid w:val="00384937"/>
    <w:rsid w:val="00432AAB"/>
    <w:rsid w:val="0043558A"/>
    <w:rsid w:val="00446BA4"/>
    <w:rsid w:val="00481E6E"/>
    <w:rsid w:val="00491AE8"/>
    <w:rsid w:val="004F6B7C"/>
    <w:rsid w:val="0054762D"/>
    <w:rsid w:val="00567D8B"/>
    <w:rsid w:val="00592FDE"/>
    <w:rsid w:val="005B2155"/>
    <w:rsid w:val="005B3217"/>
    <w:rsid w:val="005F3419"/>
    <w:rsid w:val="0060764B"/>
    <w:rsid w:val="00644603"/>
    <w:rsid w:val="00661A5D"/>
    <w:rsid w:val="00673DFC"/>
    <w:rsid w:val="006903B5"/>
    <w:rsid w:val="0069793F"/>
    <w:rsid w:val="006A12B4"/>
    <w:rsid w:val="006F7DB7"/>
    <w:rsid w:val="00714723"/>
    <w:rsid w:val="00762EB7"/>
    <w:rsid w:val="00857654"/>
    <w:rsid w:val="00862A6B"/>
    <w:rsid w:val="00865EEE"/>
    <w:rsid w:val="00872002"/>
    <w:rsid w:val="008D0D07"/>
    <w:rsid w:val="0091596C"/>
    <w:rsid w:val="00945825"/>
    <w:rsid w:val="00954815"/>
    <w:rsid w:val="009D2BCF"/>
    <w:rsid w:val="00A06B4E"/>
    <w:rsid w:val="00A26431"/>
    <w:rsid w:val="00A40AFD"/>
    <w:rsid w:val="00A56F05"/>
    <w:rsid w:val="00A90A35"/>
    <w:rsid w:val="00AC0B7E"/>
    <w:rsid w:val="00AC5D2F"/>
    <w:rsid w:val="00AD161A"/>
    <w:rsid w:val="00AE5F56"/>
    <w:rsid w:val="00AF4175"/>
    <w:rsid w:val="00B761D7"/>
    <w:rsid w:val="00B9617E"/>
    <w:rsid w:val="00BD4AC6"/>
    <w:rsid w:val="00BD4B10"/>
    <w:rsid w:val="00BE22AC"/>
    <w:rsid w:val="00BE2D6C"/>
    <w:rsid w:val="00BF1816"/>
    <w:rsid w:val="00BF70D1"/>
    <w:rsid w:val="00C04CF9"/>
    <w:rsid w:val="00C30F5C"/>
    <w:rsid w:val="00C34D04"/>
    <w:rsid w:val="00D3147F"/>
    <w:rsid w:val="00D4445A"/>
    <w:rsid w:val="00D532CC"/>
    <w:rsid w:val="00D744AD"/>
    <w:rsid w:val="00D80C6C"/>
    <w:rsid w:val="00D918CF"/>
    <w:rsid w:val="00DE62F7"/>
    <w:rsid w:val="00E44E51"/>
    <w:rsid w:val="00E554F9"/>
    <w:rsid w:val="00ED0B90"/>
    <w:rsid w:val="00ED5F2C"/>
    <w:rsid w:val="00EE235C"/>
    <w:rsid w:val="00F15368"/>
    <w:rsid w:val="00F3690B"/>
    <w:rsid w:val="00F40470"/>
    <w:rsid w:val="00FA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5E76"/>
  <w15:chartTrackingRefBased/>
  <w15:docId w15:val="{8D82EB23-8640-CC41-BB21-69F30D10B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158E"/>
  </w:style>
  <w:style w:type="character" w:styleId="CommentReference">
    <w:name w:val="annotation reference"/>
    <w:basedOn w:val="DefaultParagraphFont"/>
    <w:uiPriority w:val="99"/>
    <w:semiHidden/>
    <w:unhideWhenUsed/>
    <w:rsid w:val="00351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58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3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FA8"/>
  </w:style>
  <w:style w:type="character" w:styleId="PageNumber">
    <w:name w:val="page number"/>
    <w:basedOn w:val="DefaultParagraphFont"/>
    <w:uiPriority w:val="99"/>
    <w:semiHidden/>
    <w:unhideWhenUsed/>
    <w:rsid w:val="00103FA8"/>
  </w:style>
  <w:style w:type="paragraph" w:styleId="Header">
    <w:name w:val="header"/>
    <w:basedOn w:val="Normal"/>
    <w:link w:val="HeaderChar"/>
    <w:uiPriority w:val="99"/>
    <w:unhideWhenUsed/>
    <w:rsid w:val="004355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58A"/>
  </w:style>
  <w:style w:type="table" w:styleId="TableGrid">
    <w:name w:val="Table Grid"/>
    <w:basedOn w:val="TableNormal"/>
    <w:uiPriority w:val="39"/>
    <w:rsid w:val="00246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FA22F0"/>
  </w:style>
  <w:style w:type="character" w:styleId="PlaceholderText">
    <w:name w:val="Placeholder Text"/>
    <w:basedOn w:val="DefaultParagraphFont"/>
    <w:uiPriority w:val="99"/>
    <w:semiHidden/>
    <w:rsid w:val="000C269C"/>
    <w:rPr>
      <w:color w:val="808080"/>
    </w:rPr>
  </w:style>
  <w:style w:type="paragraph" w:styleId="Revision">
    <w:name w:val="Revision"/>
    <w:hidden/>
    <w:uiPriority w:val="99"/>
    <w:semiHidden/>
    <w:rsid w:val="00872002"/>
  </w:style>
  <w:style w:type="paragraph" w:styleId="BalloonText">
    <w:name w:val="Balloon Text"/>
    <w:basedOn w:val="Normal"/>
    <w:link w:val="BalloonTextChar"/>
    <w:uiPriority w:val="99"/>
    <w:semiHidden/>
    <w:unhideWhenUsed/>
    <w:rsid w:val="006446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6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3938353578A14C98888C477BF5770B" ma:contentTypeVersion="9" ma:contentTypeDescription="Create a new document." ma:contentTypeScope="" ma:versionID="78eba69a4e62906e5a0cb9a1589d6504">
  <xsd:schema xmlns:xsd="http://www.w3.org/2001/XMLSchema" xmlns:xs="http://www.w3.org/2001/XMLSchema" xmlns:p="http://schemas.microsoft.com/office/2006/metadata/properties" xmlns:ns3="301a5c18-fa13-4126-a29a-3a2abc11bf4d" targetNamespace="http://schemas.microsoft.com/office/2006/metadata/properties" ma:root="true" ma:fieldsID="4f89b7072a6b05ba33ce0a5023ea6b60" ns3:_="">
    <xsd:import namespace="301a5c18-fa13-4126-a29a-3a2abc11bf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a5c18-fa13-4126-a29a-3a2abc11bf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999E39-43A1-405E-B2B3-0FF70C5722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a5c18-fa13-4126-a29a-3a2abc11bf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D233EA-496D-4575-804C-4450B5F82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1B8E3A-34D3-4BDE-9F1F-4AF8F5D9AF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ndowski</dc:creator>
  <cp:keywords/>
  <dc:description/>
  <cp:lastModifiedBy>Matthew Trendowski</cp:lastModifiedBy>
  <cp:revision>2</cp:revision>
  <dcterms:created xsi:type="dcterms:W3CDTF">2022-05-07T15:15:00Z</dcterms:created>
  <dcterms:modified xsi:type="dcterms:W3CDTF">2022-05-0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3938353578A14C98888C477BF5770B</vt:lpwstr>
  </property>
</Properties>
</file>